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E1707" w14:textId="77777777" w:rsidR="00777F33" w:rsidRPr="00756C3E" w:rsidRDefault="00777F33" w:rsidP="00777F33">
      <w:pPr>
        <w:spacing w:after="0"/>
        <w:jc w:val="center"/>
        <w:rPr>
          <w:rFonts w:ascii="Times New Roman" w:hAnsi="Times New Roman"/>
          <w:b/>
          <w:i/>
          <w:color w:val="3366FF"/>
          <w:sz w:val="36"/>
          <w:szCs w:val="36"/>
          <w:u w:val="single"/>
        </w:rPr>
      </w:pPr>
      <w:bookmarkStart w:id="0" w:name="_GoBack"/>
      <w:bookmarkEnd w:id="0"/>
      <w:r w:rsidRPr="00756C3E">
        <w:rPr>
          <w:rFonts w:ascii="Times New Roman" w:hAnsi="Times New Roman"/>
          <w:b/>
          <w:i/>
          <w:color w:val="3366FF"/>
          <w:sz w:val="36"/>
          <w:szCs w:val="36"/>
          <w:u w:val="single"/>
        </w:rPr>
        <w:t>S3</w:t>
      </w:r>
    </w:p>
    <w:p w14:paraId="43264820" w14:textId="77777777" w:rsidR="00777F33" w:rsidRDefault="00777F33" w:rsidP="00777F33">
      <w:pPr>
        <w:spacing w:after="0"/>
        <w:rPr>
          <w:rFonts w:ascii="Times New Roman" w:hAnsi="Times New Roman"/>
          <w:sz w:val="22"/>
          <w:szCs w:val="22"/>
        </w:rPr>
      </w:pPr>
    </w:p>
    <w:p w14:paraId="2EA9D2A3" w14:textId="77777777" w:rsidR="00777F33" w:rsidRPr="000B7ABF" w:rsidRDefault="00777F33" w:rsidP="00777F33">
      <w:pPr>
        <w:spacing w:after="0"/>
        <w:rPr>
          <w:rFonts w:ascii="Times New Roman" w:hAnsi="Times New Roman"/>
          <w:sz w:val="22"/>
          <w:szCs w:val="22"/>
        </w:rPr>
      </w:pPr>
    </w:p>
    <w:p w14:paraId="440276FB" w14:textId="77777777" w:rsidR="00777F33" w:rsidRPr="000B7ABF" w:rsidRDefault="00777F33" w:rsidP="00777F33">
      <w:pPr>
        <w:spacing w:after="0"/>
        <w:rPr>
          <w:rFonts w:ascii="Times New Roman" w:hAnsi="Times New Roman"/>
          <w:b/>
          <w:color w:val="0000FF"/>
          <w:sz w:val="28"/>
          <w:szCs w:val="28"/>
        </w:rPr>
      </w:pPr>
      <w:r w:rsidRPr="000B7ABF">
        <w:rPr>
          <w:rFonts w:ascii="Times New Roman" w:hAnsi="Times New Roman"/>
          <w:b/>
          <w:color w:val="0000FF"/>
          <w:sz w:val="28"/>
          <w:szCs w:val="28"/>
        </w:rPr>
        <w:t xml:space="preserve">Impact of CtIP </w:t>
      </w:r>
      <w:r w:rsidRPr="000B7ABF">
        <w:rPr>
          <w:rFonts w:ascii="Times New Roman" w:hAnsi="Times New Roman"/>
          <w:b/>
          <w:i/>
          <w:color w:val="0000FF"/>
          <w:sz w:val="28"/>
          <w:szCs w:val="28"/>
        </w:rPr>
        <w:t>versus</w:t>
      </w:r>
      <w:r w:rsidRPr="000B7ABF">
        <w:rPr>
          <w:rFonts w:ascii="Times New Roman" w:hAnsi="Times New Roman"/>
          <w:b/>
          <w:color w:val="0000FF"/>
          <w:sz w:val="28"/>
          <w:szCs w:val="28"/>
        </w:rPr>
        <w:t xml:space="preserve"> 53BP1, on close and distant DSEs</w:t>
      </w:r>
    </w:p>
    <w:p w14:paraId="2D9B44C4" w14:textId="77777777" w:rsidR="00777F33" w:rsidRPr="000B7ABF" w:rsidRDefault="00777F33" w:rsidP="00777F33">
      <w:pPr>
        <w:spacing w:after="0"/>
        <w:jc w:val="center"/>
        <w:rPr>
          <w:rFonts w:ascii="Times New Roman" w:hAnsi="Times New Roman"/>
          <w:sz w:val="22"/>
          <w:szCs w:val="22"/>
        </w:rPr>
      </w:pPr>
    </w:p>
    <w:p w14:paraId="38A9D4EA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b/>
          <w:sz w:val="28"/>
          <w:szCs w:val="28"/>
          <w:lang w:val="fr-FR" w:eastAsia="fr-FR"/>
        </w:rPr>
      </w:pP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>53BP1 siRNA, Distant DNA ends (CD4-3200bp)</w:t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  <w:t>GC92 cells</w:t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</w:r>
    </w:p>
    <w:p w14:paraId="6659FA4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24E498B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otal number of sequences: 163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</w:p>
    <w:p w14:paraId="70C3938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19FF5CD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749A5463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HiFi: 48/163 (29%)</w:t>
      </w:r>
    </w:p>
    <w:p w14:paraId="5FA44C7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3D15ECF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46X</w:t>
      </w:r>
    </w:p>
    <w:p w14:paraId="0D3065A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1X</w:t>
      </w:r>
    </w:p>
    <w:p w14:paraId="14B8415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--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1X</w:t>
      </w:r>
    </w:p>
    <w:p w14:paraId="7BAF444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0DDB2EF0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Insertion : 5/163 (3%)</w:t>
      </w:r>
    </w:p>
    <w:p w14:paraId="2CA46A41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3A8D1AE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ATGGGCGGTAGGCGTGTACGG---ins 78--- TGGGAGGTCTATATAAGC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78</w:t>
      </w:r>
    </w:p>
    <w:p w14:paraId="524CE65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ins 131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131</w:t>
      </w:r>
    </w:p>
    <w:p w14:paraId="6B2E08D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ins 139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139</w:t>
      </w:r>
    </w:p>
    <w:p w14:paraId="60174EB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ins 140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140</w:t>
      </w:r>
    </w:p>
    <w:p w14:paraId="7933BE7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GGAAGGA------------ins 145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145</w:t>
      </w:r>
    </w:p>
    <w:p w14:paraId="511F8C7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mallCaps/>
          <w:color w:val="FF0000"/>
          <w:sz w:val="22"/>
          <w:szCs w:val="22"/>
          <w:u w:val="single"/>
          <w:lang w:val="fr-FR" w:eastAsia="fr-FR"/>
        </w:rPr>
      </w:pPr>
    </w:p>
    <w:p w14:paraId="425D718D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 : 73/163 (45%)</w:t>
      </w:r>
    </w:p>
    <w:p w14:paraId="15D9F56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65A85FAF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10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076BB2AA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9B1E16C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14-----------------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4</w:t>
      </w:r>
    </w:p>
    <w:p w14:paraId="4821D8E1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del 16-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6</w:t>
      </w:r>
    </w:p>
    <w:p w14:paraId="558A181D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 del 9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DCBEB5A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GGAGACCCAAGCTGGCTA-----------del 42-------------------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2</w:t>
      </w:r>
    </w:p>
    <w:p w14:paraId="031094DF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T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E2BD2D4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8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6243E21D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8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61464DDF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-del 30------CACGCCATGTAGTG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0</w:t>
      </w:r>
    </w:p>
    <w:p w14:paraId="61264DF5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1589AA11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del 18---------------------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8</w:t>
      </w:r>
    </w:p>
    <w:p w14:paraId="5D4DFD87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-----------------------del 48----------- TGTAGTGTATTGACCGATT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8</w:t>
      </w:r>
    </w:p>
    <w:p w14:paraId="14041C75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8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7CC46401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8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153D80B6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8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737F93D1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5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</w:t>
      </w:r>
    </w:p>
    <w:p w14:paraId="0056A0A1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del 2—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</w:t>
      </w:r>
    </w:p>
    <w:p w14:paraId="165D02F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947028B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CCCACTGCTTACTGGCT ------------------------------del 86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6</w:t>
      </w:r>
    </w:p>
    <w:p w14:paraId="04393D5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2F1CF2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1A5EEAF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5C28CDC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53A2B33B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----------------------del 177----------GGAAGGACTGGCCAGAGG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7</w:t>
      </w:r>
    </w:p>
    <w:p w14:paraId="23C2BA13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3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</w:t>
      </w:r>
    </w:p>
    <w:p w14:paraId="00692400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lastRenderedPageBreak/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5C96D736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21CB09D6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5452918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TTCCAAGTCTCCACCCC---------------------</w:t>
      </w:r>
      <w:r w:rsidRPr="000B7ABF">
        <w:rPr>
          <w:rFonts w:ascii="Times New Roman" w:hAnsi="Times New Roman"/>
          <w:sz w:val="22"/>
          <w:szCs w:val="22"/>
        </w:rPr>
        <w:t>del 248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48</w:t>
      </w:r>
    </w:p>
    <w:p w14:paraId="494622BC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11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</w:t>
      </w:r>
    </w:p>
    <w:p w14:paraId="22AF55CC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-------------del 275----------CTGTCACAACTCCTAGCT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75</w:t>
      </w:r>
    </w:p>
    <w:p w14:paraId="3B7B423C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TAGACCAC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A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2A8CA72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06B384E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C5BC75A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7FBAF51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-------------del 42--------------------CCATGTAGTGTATTGACC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2</w:t>
      </w:r>
    </w:p>
    <w:p w14:paraId="0D81BEA6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57BA279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314D054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088EE39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GCTGGCTAGCGCTCTAGAG----del 262-----------CGCTTGCTGCTGCTGCTGC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62</w:t>
      </w:r>
    </w:p>
    <w:p w14:paraId="6027D407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del 10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0</w:t>
      </w:r>
    </w:p>
    <w:p w14:paraId="72FDE9C8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AATCAACGGGACTTT----------del 193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93</w:t>
      </w:r>
    </w:p>
    <w:p w14:paraId="11FE8450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-------del2 4-------TATGAAATCACGCCATG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4</w:t>
      </w:r>
    </w:p>
    <w:p w14:paraId="6C269ED7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GGCTAGCGCTCTAGAGC-----------</w:t>
      </w:r>
      <w:r w:rsidRPr="000B7ABF">
        <w:rPr>
          <w:rFonts w:ascii="Times New Roman" w:hAnsi="Times New Roman"/>
          <w:sz w:val="22"/>
          <w:szCs w:val="22"/>
        </w:rPr>
        <w:t>del 322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GCTGGTGCTGGGGA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22</w:t>
      </w:r>
    </w:p>
    <w:p w14:paraId="20A89DA3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GCTTACTGGCTTATC---------------</w:t>
      </w:r>
      <w:r w:rsidRPr="000B7ABF">
        <w:rPr>
          <w:rFonts w:ascii="Times New Roman" w:hAnsi="Times New Roman"/>
          <w:sz w:val="22"/>
          <w:szCs w:val="22"/>
        </w:rPr>
        <w:t>del 85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TAGATATGAAATCACGCCAT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5</w:t>
      </w:r>
    </w:p>
    <w:p w14:paraId="7FB42FAE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CTGGCTAGCGCTC--------</w:t>
      </w:r>
      <w:r w:rsidRPr="000B7ABF">
        <w:rPr>
          <w:rFonts w:ascii="Times New Roman" w:hAnsi="Times New Roman"/>
          <w:sz w:val="22"/>
          <w:szCs w:val="22"/>
        </w:rPr>
        <w:t>del 38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TAGATATGAAA</w:t>
      </w:r>
      <w:r w:rsidRPr="000B7ABF">
        <w:rPr>
          <w:rFonts w:ascii="Times New Roman" w:hAnsi="Times New Roman"/>
          <w:sz w:val="22"/>
          <w:szCs w:val="22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CCATG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8</w:t>
      </w:r>
    </w:p>
    <w:p w14:paraId="3E9632A1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AAGGAATTACCCTGT-----------------------------------</w:t>
      </w:r>
      <w:r w:rsidRPr="000B7ABF">
        <w:rPr>
          <w:rFonts w:ascii="Times New Roman" w:hAnsi="Times New Roman"/>
          <w:sz w:val="22"/>
          <w:szCs w:val="22"/>
        </w:rPr>
        <w:t>del 220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GCCGAGC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20</w:t>
      </w:r>
    </w:p>
    <w:p w14:paraId="23210D40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AAGGAATTACCCT---------------</w:t>
      </w:r>
      <w:r w:rsidRPr="000B7ABF">
        <w:rPr>
          <w:rFonts w:ascii="Times New Roman" w:hAnsi="Times New Roman"/>
          <w:sz w:val="22"/>
          <w:szCs w:val="22"/>
        </w:rPr>
        <w:t>del 186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TCCCAACCAAC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86</w:t>
      </w:r>
    </w:p>
    <w:p w14:paraId="46062405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GCTCTAGAGCAAACG---------------del 34-------------------AAATCACGCCATG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4</w:t>
      </w:r>
    </w:p>
    <w:p w14:paraId="74A0B080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CAAAATCAACGGGACTTTCC-----------del 197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97</w:t>
      </w:r>
    </w:p>
    <w:p w14:paraId="53A012CA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AATCAACGGGACTTTCC---------------</w:t>
      </w:r>
      <w:r w:rsidRPr="000B7ABF">
        <w:rPr>
          <w:rFonts w:ascii="Times New Roman" w:hAnsi="Times New Roman"/>
          <w:sz w:val="22"/>
          <w:szCs w:val="22"/>
        </w:rPr>
        <w:t>del 320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CTA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20</w:t>
      </w:r>
    </w:p>
    <w:p w14:paraId="3EFDA5A0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AGCAACACGGAA---------------</w:t>
      </w:r>
      <w:r w:rsidRPr="000B7ABF">
        <w:rPr>
          <w:rFonts w:ascii="Times New Roman" w:hAnsi="Times New Roman"/>
          <w:sz w:val="22"/>
          <w:szCs w:val="22"/>
        </w:rPr>
        <w:t>del 162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GCAGAGTGAAGGAAG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62</w:t>
      </w:r>
    </w:p>
    <w:p w14:paraId="23C7C797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AGCTCTCTGGCTAAC---------------</w:t>
      </w:r>
      <w:r w:rsidRPr="000B7ABF">
        <w:rPr>
          <w:rFonts w:ascii="Times New Roman" w:hAnsi="Times New Roman"/>
          <w:sz w:val="22"/>
          <w:szCs w:val="22"/>
        </w:rPr>
        <w:t>del 128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GCCATGTAGTGTATTGA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28</w:t>
      </w:r>
    </w:p>
    <w:p w14:paraId="4240A4E0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GCAACACG----------del 21-------------CTA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1</w:t>
      </w:r>
    </w:p>
    <w:p w14:paraId="450207FB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GGATTTCCAAGTCT-------------------del 259------------AGATATGAAATCA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59</w:t>
      </w:r>
    </w:p>
    <w:p w14:paraId="79F90385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del 9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6108EF43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del 9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ECFD78D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CCAGCTGGCTAGCGCTCTAGAGC------------del 32------------------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2</w:t>
      </w:r>
    </w:p>
    <w:p w14:paraId="768CF983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8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194D06C3" w14:textId="77777777" w:rsidR="00777F33" w:rsidRPr="000B7ABF" w:rsidRDefault="00777F33" w:rsidP="00777F33">
      <w:pPr>
        <w:tabs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-------------</w:t>
      </w:r>
      <w:r w:rsidRPr="000B7ABF">
        <w:rPr>
          <w:rFonts w:ascii="Times New Roman" w:hAnsi="Times New Roman"/>
          <w:sz w:val="22"/>
          <w:szCs w:val="22"/>
        </w:rPr>
        <w:t>del 30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AAATCACGCCATGTAGTGT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0</w:t>
      </w:r>
    </w:p>
    <w:p w14:paraId="3B09172B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66CAAC87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849A411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C27DEAB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</w:t>
      </w:r>
      <w:r w:rsidRPr="000B7ABF">
        <w:rPr>
          <w:rFonts w:ascii="Times New Roman" w:hAnsi="Times New Roman"/>
          <w:sz w:val="22"/>
          <w:szCs w:val="22"/>
        </w:rPr>
        <w:t xml:space="preserve">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GC---------------del 49--------------GCCATGTAGTGTATTGACC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9</w:t>
      </w:r>
    </w:p>
    <w:p w14:paraId="70960C54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hAnsi="Times New Roman"/>
          <w:sz w:val="22"/>
          <w:szCs w:val="22"/>
        </w:rPr>
        <w:t>----del 10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10</w:t>
      </w:r>
    </w:p>
    <w:p w14:paraId="4763D3EC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A----------del 25-------AATCACGCCATGTAGTGTAT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5</w:t>
      </w:r>
    </w:p>
    <w:p w14:paraId="5BC5E3AB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51BBF647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2E3F5DC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8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6E5BBA42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GCATAGCAACACGGAAC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8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50055ECD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TAGAGCAACC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--9 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912BCCE" w14:textId="77777777" w:rsidR="00777F33" w:rsidRPr="000B7ABF" w:rsidRDefault="00777F33" w:rsidP="00777F33">
      <w:pPr>
        <w:tabs>
          <w:tab w:val="left" w:pos="8080"/>
          <w:tab w:val="left" w:pos="864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CTAGAGCAACACGGAA----------------del 213---------------GCTCAAGGAGACCAC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13</w:t>
      </w:r>
    </w:p>
    <w:p w14:paraId="5EE21EF9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23CB2547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 / Insertion : 37/163 (23%)</w:t>
      </w:r>
    </w:p>
    <w:p w14:paraId="4361E112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1D0445E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GGTGATGCGGTTTTGGC--------------------del 712/ins 328------------------------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712+328</w:t>
      </w:r>
    </w:p>
    <w:p w14:paraId="47FBA5D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del 12/ins 4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2+4</w:t>
      </w:r>
    </w:p>
    <w:p w14:paraId="1C16C011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CGGTTTTGGCAGTACATCAAT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 xml:space="preserve">--del 62/ins 24-------- 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2+24</w:t>
      </w:r>
    </w:p>
    <w:p w14:paraId="2FD3092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241/ins 283----CTCTTAGGCGCT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41+283</w:t>
      </w:r>
    </w:p>
    <w:p w14:paraId="4E138AE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--------------del 428/ins 17-----------------------------------------------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28+17</w:t>
      </w:r>
    </w:p>
    <w:p w14:paraId="5EC51A1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----------del 19/ins 2---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9+2</w:t>
      </w:r>
    </w:p>
    <w:p w14:paraId="4A877B9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TGATGCGGTTTTGGC-----------------del 713/ins 380----------------------------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713+380</w:t>
      </w:r>
    </w:p>
    <w:p w14:paraId="4A9E0EE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331/ins84-------------GTAGTGTATTGACCG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31+84</w:t>
      </w:r>
    </w:p>
    <w:p w14:paraId="2CAE77B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 xml:space="preserve">-------del 318/ins 189--- 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GTT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18+189</w:t>
      </w:r>
    </w:p>
    <w:p w14:paraId="3C34032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del 322/ins 190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22+190</w:t>
      </w:r>
    </w:p>
    <w:p w14:paraId="326A785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GCGTGGATAGCGG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del 56/ins 95------ TAGATATGAAATCACGCCA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2+59</w:t>
      </w:r>
    </w:p>
    <w:p w14:paraId="399774C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CTAGAGCAA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 xml:space="preserve">--del 21/ins 95-------- 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1+95</w:t>
      </w:r>
    </w:p>
    <w:p w14:paraId="0267C19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del 13/ins 2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3+2</w:t>
      </w:r>
    </w:p>
    <w:p w14:paraId="617AD31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TGAAGGAAGGACT-------------del 243/i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ns 166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43+166</w:t>
      </w:r>
    </w:p>
    <w:p w14:paraId="4001D2C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del 136/ins 135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TCACAA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36+135</w:t>
      </w:r>
    </w:p>
    <w:p w14:paraId="21002BE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CATTGACGTCAATG-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del 233/ins 308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3+308</w:t>
      </w:r>
    </w:p>
    <w:p w14:paraId="1EA22B2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caps/>
          <w:sz w:val="22"/>
          <w:szCs w:val="22"/>
          <w:lang w:val="fr-FR" w:eastAsia="fr-FR"/>
        </w:rPr>
        <w:t>attAaTaCGaCTCaCTATAG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del 62/ins 3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GA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2+3</w:t>
      </w:r>
    </w:p>
    <w:p w14:paraId="4E5EE511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-----del 25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/ins 3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5+3</w:t>
      </w:r>
    </w:p>
    <w:p w14:paraId="29868BD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GGTGATGCGGTTTTGGC---------------del 712/ins204------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-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712+204</w:t>
      </w:r>
    </w:p>
    <w:p w14:paraId="29AFF96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G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CAACACGGA----del 18/ins 6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CCTA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8+6</w:t>
      </w:r>
    </w:p>
    <w:p w14:paraId="5EFF714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GGT----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del 314/ins 322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hAnsi="Times New Roman"/>
          <w:sz w:val="22"/>
          <w:szCs w:val="22"/>
        </w:rPr>
        <w:t xml:space="preserve">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GTTATCCCTA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14+322</w:t>
      </w:r>
    </w:p>
    <w:p w14:paraId="08AAA07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CTTTCCA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AATGTCGTAACA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hAnsi="Times New Roman"/>
          <w:sz w:val="22"/>
          <w:szCs w:val="22"/>
        </w:rPr>
        <w:t>del 178/ins 6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TATCCCTA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8+6</w:t>
      </w:r>
    </w:p>
    <w:p w14:paraId="14DADAF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AGAGCCACACGGAAGGAATT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26/ins 8---ATCACGCCATGTAGTG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6+8</w:t>
      </w:r>
    </w:p>
    <w:p w14:paraId="2B0FC2A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C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AAAATGTCGTAACA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hAnsi="Times New Roman"/>
          <w:sz w:val="22"/>
          <w:szCs w:val="22"/>
        </w:rPr>
        <w:t>del 178/ins 6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TATCCCTATCTAGATA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8+6</w:t>
      </w:r>
    </w:p>
    <w:p w14:paraId="16AB30A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CTGGCTAGCGCTCTAGAGCAACA-G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</w:t>
      </w:r>
      <w:r w:rsidRPr="000B7ABF">
        <w:rPr>
          <w:rFonts w:ascii="Times New Roman" w:hAnsi="Times New Roman"/>
          <w:sz w:val="22"/>
          <w:szCs w:val="22"/>
        </w:rPr>
        <w:t>del 278/ins 19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GCAGCTGTCACA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78+19</w:t>
      </w:r>
    </w:p>
    <w:p w14:paraId="40752731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-------------------------del 369 ins 253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69+253</w:t>
      </w:r>
    </w:p>
    <w:p w14:paraId="696D5E1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del 10/ins 2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0+2</w:t>
      </w:r>
    </w:p>
    <w:p w14:paraId="23BE6EC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TCCAAAATGTCGTAACA------</w:t>
      </w:r>
      <w:r w:rsidRPr="000B7ABF">
        <w:rPr>
          <w:rFonts w:ascii="Times New Roman" w:hAnsi="Times New Roman"/>
          <w:sz w:val="22"/>
          <w:szCs w:val="22"/>
        </w:rPr>
        <w:t>-----del</w:t>
      </w:r>
      <w:r>
        <w:rPr>
          <w:rFonts w:ascii="Times New Roman" w:hAnsi="Times New Roman"/>
          <w:sz w:val="22"/>
          <w:szCs w:val="22"/>
        </w:rPr>
        <w:t xml:space="preserve"> 179/ins 290-------</w:t>
      </w:r>
      <w:r w:rsidRPr="000B7ABF">
        <w:rPr>
          <w:rFonts w:ascii="Times New Roman" w:hAnsi="Times New Roman"/>
          <w:sz w:val="22"/>
          <w:szCs w:val="22"/>
        </w:rPr>
        <w:t>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ATTACCCTGTT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9+290</w:t>
      </w:r>
    </w:p>
    <w:p w14:paraId="5BAD399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TGGGCGGTAGG</w:t>
      </w:r>
      <w:r w:rsidRPr="000B7ABF">
        <w:rPr>
          <w:rFonts w:ascii="Times New Roman" w:hAnsi="Times New Roman"/>
          <w:sz w:val="22"/>
          <w:szCs w:val="22"/>
        </w:rPr>
        <w:t xml:space="preserve">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del 154/ins 143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TCTAGATATGAAATCA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54+143</w:t>
      </w:r>
    </w:p>
    <w:p w14:paraId="1F861EA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ACCGATTCCTTGCGGTCCGAATGGGCCGAACCC------</w:t>
      </w:r>
      <w:r w:rsidRPr="000B7ABF">
        <w:rPr>
          <w:rFonts w:ascii="Times New Roman" w:hAnsi="Times New Roman"/>
          <w:sz w:val="22"/>
          <w:szCs w:val="22"/>
        </w:rPr>
        <w:t>del 340/ins 311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40+311</w:t>
      </w:r>
    </w:p>
    <w:p w14:paraId="7752E899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GCTCTAGAGCAACACGGAAGG--------</w:t>
      </w:r>
      <w:r w:rsidRPr="000B7ABF">
        <w:rPr>
          <w:rFonts w:ascii="Times New Roman" w:hAnsi="Times New Roman"/>
          <w:sz w:val="22"/>
          <w:szCs w:val="22"/>
        </w:rPr>
        <w:t>del 19/ins 214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---TCTAGATA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19+214</w:t>
      </w:r>
    </w:p>
    <w:p w14:paraId="42B2200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TTGACGTCAATGGGA---------del 107/ins 18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ACACACACCTGTGCAAGAA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07+18</w:t>
      </w:r>
    </w:p>
    <w:p w14:paraId="4684974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ACTCACTATAGGGAGACCCAAG--</w:t>
      </w:r>
      <w:r w:rsidRPr="000B7ABF">
        <w:rPr>
          <w:rFonts w:ascii="Times New Roman" w:hAnsi="Times New Roman"/>
          <w:sz w:val="22"/>
          <w:szCs w:val="22"/>
        </w:rPr>
        <w:t>--del 53/ins 2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TGAAATCACGCCATG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3+2</w:t>
      </w:r>
    </w:p>
    <w:p w14:paraId="67AC184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GGGAGTTTGTTTTGGCACCAA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</w:t>
      </w:r>
      <w:r w:rsidRPr="000B7ABF">
        <w:rPr>
          <w:rFonts w:ascii="Times New Roman" w:hAnsi="Times New Roman"/>
          <w:sz w:val="22"/>
          <w:szCs w:val="22"/>
        </w:rPr>
        <w:t>del 235/ins 307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GCCATGTAGTG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5+307</w:t>
      </w:r>
    </w:p>
    <w:p w14:paraId="502BDF9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del 10/ins 5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hAnsi="Times New Roman"/>
          <w:sz w:val="22"/>
          <w:szCs w:val="22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TCCCTATCTAGATATGA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0+5</w:t>
      </w:r>
    </w:p>
    <w:p w14:paraId="3E2E6DF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del 4/ins 4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+4</w:t>
      </w:r>
    </w:p>
    <w:p w14:paraId="163E689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GAATCGGGAGACCCAA-----------del 46/ins 12---TCCCTA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6+12</w:t>
      </w:r>
    </w:p>
    <w:p w14:paraId="733F2EF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59FA7A59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79348B7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6FD7139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2918880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2D26BF6C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br w:type="page"/>
      </w:r>
    </w:p>
    <w:p w14:paraId="428A4E07" w14:textId="77777777" w:rsidR="00777F33" w:rsidRPr="000B7ABF" w:rsidRDefault="00777F33" w:rsidP="00777F33">
      <w:pPr>
        <w:tabs>
          <w:tab w:val="left" w:pos="6096"/>
        </w:tabs>
        <w:spacing w:after="0"/>
        <w:rPr>
          <w:rFonts w:ascii="Times New Roman" w:eastAsia="ＭＳ 明朝" w:hAnsi="Times New Roman"/>
          <w:b/>
          <w:sz w:val="28"/>
          <w:szCs w:val="28"/>
          <w:lang w:val="fr-FR" w:eastAsia="fr-FR"/>
        </w:rPr>
      </w:pP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>CtIP siRNA, Distant DNA ends (CD4-3200bp)</w:t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  <w:t>GC92 cells</w:t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</w:r>
    </w:p>
    <w:p w14:paraId="4EE03A6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0B2E90A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otal number of sequences: 165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</w:p>
    <w:p w14:paraId="146F8EA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16C0D43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7E9B291C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HiFi: 94/165 (57%)</w:t>
      </w:r>
    </w:p>
    <w:p w14:paraId="2185082A" w14:textId="77777777" w:rsidR="00777F33" w:rsidRPr="000B7ABF" w:rsidRDefault="00777F33" w:rsidP="00777F33">
      <w:pPr>
        <w:tabs>
          <w:tab w:val="left" w:pos="8364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079709CE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87X</w:t>
      </w:r>
    </w:p>
    <w:p w14:paraId="485FCF72" w14:textId="77777777" w:rsidR="00777F33" w:rsidRPr="000B7ABF" w:rsidRDefault="00777F33" w:rsidP="00777F33">
      <w:pPr>
        <w:tabs>
          <w:tab w:val="left" w:pos="8080"/>
        </w:tabs>
        <w:spacing w:after="0"/>
        <w:ind w:right="-106"/>
        <w:rPr>
          <w:rFonts w:ascii="Times New Roman" w:eastAsia="ＭＳ 明朝" w:hAnsi="Times New Roman"/>
          <w:sz w:val="22"/>
          <w:szCs w:val="22"/>
          <w:lang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eastAsia="fr-FR"/>
        </w:rPr>
        <w:t>----</w:t>
      </w:r>
      <w:r w:rsidRPr="000B7ABF">
        <w:rPr>
          <w:rFonts w:ascii="Times New Roman" w:eastAsia="ＭＳ 明朝" w:hAnsi="Times New Roman"/>
          <w:b/>
          <w:sz w:val="22"/>
          <w:szCs w:val="22"/>
          <w:lang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eastAsia="fr-FR"/>
        </w:rPr>
        <w:t>TCTAGATATGAAA</w:t>
      </w:r>
    </w:p>
    <w:p w14:paraId="1EA61751" w14:textId="77777777" w:rsidR="00777F33" w:rsidRPr="000B7ABF" w:rsidRDefault="00777F33" w:rsidP="00777F33">
      <w:pPr>
        <w:tabs>
          <w:tab w:val="left" w:pos="8080"/>
        </w:tabs>
        <w:spacing w:after="0"/>
        <w:ind w:right="-106"/>
        <w:rPr>
          <w:rFonts w:ascii="Times New Roman" w:eastAsia="ＭＳ 明朝" w:hAnsi="Times New Roman"/>
          <w:sz w:val="22"/>
          <w:szCs w:val="22"/>
          <w:lang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eastAsia="fr-FR"/>
        </w:rPr>
        <w:t>--</w:t>
      </w:r>
      <w:r w:rsidRPr="000B7ABF">
        <w:rPr>
          <w:rFonts w:ascii="Times New Roman" w:eastAsia="ＭＳ 明朝" w:hAnsi="Times New Roman"/>
          <w:sz w:val="22"/>
          <w:szCs w:val="22"/>
          <w:lang w:eastAsia="fr-FR"/>
        </w:rPr>
        <w:t>----</w:t>
      </w:r>
      <w:r w:rsidRPr="000B7ABF">
        <w:rPr>
          <w:rFonts w:ascii="Times New Roman" w:eastAsia="ＭＳ 明朝" w:hAnsi="Times New Roman"/>
          <w:b/>
          <w:sz w:val="22"/>
          <w:szCs w:val="22"/>
          <w:lang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eastAsia="fr-FR"/>
        </w:rPr>
        <w:t>TCTAGATATGAAA</w:t>
      </w:r>
    </w:p>
    <w:p w14:paraId="64D93C2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 xml:space="preserve">TCTAGATATGAAAT 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2X</w:t>
      </w:r>
    </w:p>
    <w:p w14:paraId="7CE60ADE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-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2X</w:t>
      </w:r>
    </w:p>
    <w:p w14:paraId="203BF145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1X</w:t>
      </w:r>
    </w:p>
    <w:p w14:paraId="36A3990B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3D32FE95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Insertion : 4/165 (2%)</w:t>
      </w:r>
    </w:p>
    <w:p w14:paraId="685D6DD2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634B0D5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</w:t>
      </w:r>
      <w:r w:rsidRPr="000B7ABF">
        <w:rPr>
          <w:rFonts w:ascii="Times New Roman" w:eastAsia="ＭＳ 明朝" w:hAnsi="Times New Roman"/>
          <w:b/>
          <w:color w:val="0000FF"/>
          <w:sz w:val="22"/>
          <w:szCs w:val="22"/>
          <w:lang w:val="fr-FR" w:eastAsia="fr-FR"/>
        </w:rPr>
        <w:t>T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+1</w:t>
      </w:r>
    </w:p>
    <w:p w14:paraId="514CC78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 w:bidi="fr-FR"/>
        </w:rPr>
        <w:t>T</w:t>
      </w:r>
      <w:r w:rsidRPr="000B7ABF">
        <w:rPr>
          <w:rFonts w:ascii="Times New Roman" w:eastAsia="ＭＳ 明朝" w:hAnsi="Times New Roman"/>
          <w:bCs/>
          <w:sz w:val="22"/>
          <w:szCs w:val="22"/>
          <w:lang w:val="fr-FR" w:eastAsia="fr-FR" w:bidi="fr-FR"/>
        </w:rPr>
        <w:t>---ins 14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 w:bidi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TCTAG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+14</w:t>
      </w:r>
    </w:p>
    <w:p w14:paraId="09908ED2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AGCAACACGGAAGGA---ins 147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147</w:t>
      </w:r>
    </w:p>
    <w:p w14:paraId="09C3C7E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ins 5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5</w:t>
      </w:r>
    </w:p>
    <w:p w14:paraId="36D9034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mallCaps/>
          <w:color w:val="FF0000"/>
          <w:sz w:val="22"/>
          <w:szCs w:val="22"/>
          <w:u w:val="single"/>
          <w:lang w:val="fr-FR" w:eastAsia="fr-FR"/>
        </w:rPr>
      </w:pPr>
    </w:p>
    <w:p w14:paraId="3E5F4ECD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 : 52/165 (32%)</w:t>
      </w:r>
    </w:p>
    <w:p w14:paraId="695ED50E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762057F8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 w:bidi="fr-FR"/>
        </w:rPr>
        <w:t>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 xml:space="preserve"> ---del 6--- 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6</w:t>
      </w:r>
    </w:p>
    <w:p w14:paraId="51DBB5C9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8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74D9C10C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-----del 9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 xml:space="preserve">TCTAGATATGAAA     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9</w:t>
      </w:r>
    </w:p>
    <w:p w14:paraId="60CFF22D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---del 9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 xml:space="preserve">TCTAGATATGAAA     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9</w:t>
      </w:r>
    </w:p>
    <w:p w14:paraId="248A9C44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--del 8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 xml:space="preserve">TCTAGATATGAAA    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8</w:t>
      </w:r>
    </w:p>
    <w:p w14:paraId="7499901A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----del 8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 xml:space="preserve">TCTAGATATGAAA    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8</w:t>
      </w:r>
    </w:p>
    <w:p w14:paraId="423A2683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----del 8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 xml:space="preserve">TCTAGATATGAAA    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8</w:t>
      </w:r>
    </w:p>
    <w:p w14:paraId="4BE44D2D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---del 8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 xml:space="preserve">TCTAGATATGAAA    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8</w:t>
      </w:r>
    </w:p>
    <w:p w14:paraId="10718C2B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---del 8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 xml:space="preserve">TCTAGATATGAAA    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8</w:t>
      </w:r>
    </w:p>
    <w:p w14:paraId="6F1B18C6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 w:bidi="fr-FR"/>
        </w:rPr>
        <w:t>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---del 10------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10</w:t>
      </w:r>
    </w:p>
    <w:p w14:paraId="7D9244E2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9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6F699419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------del 12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12</w:t>
      </w:r>
    </w:p>
    <w:p w14:paraId="406388FB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del 13---------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3</w:t>
      </w:r>
    </w:p>
    <w:p w14:paraId="458ACF70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A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 xml:space="preserve"> -------------del 23------------------------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23</w:t>
      </w:r>
    </w:p>
    <w:p w14:paraId="7944D5C0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GGA-----------del 24-----------------------------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24</w:t>
      </w:r>
    </w:p>
    <w:p w14:paraId="60C90D53" w14:textId="77777777" w:rsidR="00777F33" w:rsidRPr="000B7ABF" w:rsidRDefault="00777F33" w:rsidP="00777F33">
      <w:pPr>
        <w:tabs>
          <w:tab w:val="left" w:pos="7040"/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GCTGGCTAG--------------------------del 43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TAGATATGAA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43</w:t>
      </w:r>
    </w:p>
    <w:p w14:paraId="1C111C9F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9----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5783AFB7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8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71F8E2E8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425DFE8" w14:textId="77777777" w:rsidR="00777F33" w:rsidRPr="000B7ABF" w:rsidRDefault="00777F33" w:rsidP="00777F33">
      <w:pPr>
        <w:tabs>
          <w:tab w:val="left" w:pos="69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---------------------------------del 236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6</w:t>
      </w:r>
    </w:p>
    <w:p w14:paraId="6C0BAA69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----------------------del 184------------------------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84</w:t>
      </w:r>
    </w:p>
    <w:p w14:paraId="169563FA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-----------------del 57-----------------------------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7</w:t>
      </w:r>
    </w:p>
    <w:p w14:paraId="7C291B99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-----------------del 339-----------------------------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39</w:t>
      </w:r>
    </w:p>
    <w:p w14:paraId="5014BC1C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------------------del 311----------------------------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11</w:t>
      </w:r>
    </w:p>
    <w:p w14:paraId="46815E01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6C00326A" w14:textId="77777777" w:rsidR="00777F33" w:rsidRPr="000B7ABF" w:rsidRDefault="00777F33" w:rsidP="00777F33">
      <w:pPr>
        <w:tabs>
          <w:tab w:val="left" w:pos="7797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--------------------------del 29-------------------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9</w:t>
      </w:r>
    </w:p>
    <w:p w14:paraId="5E9AF57B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del 1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</w:t>
      </w:r>
    </w:p>
    <w:p w14:paraId="79C85BF4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------------------------del 28-----------------------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8</w:t>
      </w:r>
    </w:p>
    <w:p w14:paraId="167C8B8A" w14:textId="77777777" w:rsidR="00777F33" w:rsidRPr="000B7ABF" w:rsidRDefault="00777F33" w:rsidP="00777F33">
      <w:pPr>
        <w:tabs>
          <w:tab w:val="left" w:pos="6940"/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8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4301F630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del 30---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0</w:t>
      </w:r>
    </w:p>
    <w:p w14:paraId="3D4E6D19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4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</w:t>
      </w:r>
    </w:p>
    <w:p w14:paraId="04BC33E0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431EB90B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CADBC55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ATCTAGATATGAAATCACGCCA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01EBA7C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TTCCAAAATGTCGTAACAA-------del 180-----TATCTAGATATGAAATCA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80</w:t>
      </w:r>
    </w:p>
    <w:p w14:paraId="35E4E3F7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GCCAT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90A480F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--------del 25---------ATATGAAATCACGCCATGTA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5</w:t>
      </w:r>
    </w:p>
    <w:p w14:paraId="0A7B3AB3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348790F0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CAACACGGAAGGAATTACC--------------</w:t>
      </w:r>
      <w:r w:rsidRPr="000B7ABF">
        <w:rPr>
          <w:rFonts w:ascii="Times New Roman" w:hAnsi="Times New Roman"/>
          <w:sz w:val="22"/>
          <w:szCs w:val="22"/>
        </w:rPr>
        <w:t>del 232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CTCTCTTAGGCGC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2</w:t>
      </w:r>
    </w:p>
    <w:p w14:paraId="4FD00B99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GCAACACGGAAGGA----------del 209-------GCTCAAGGA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09</w:t>
      </w:r>
    </w:p>
    <w:p w14:paraId="7B59C033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D2F59A4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10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0</w:t>
      </w:r>
    </w:p>
    <w:p w14:paraId="5C8EBED2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6B3B5AC0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5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</w:t>
      </w:r>
    </w:p>
    <w:p w14:paraId="5F155722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---A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50BC9608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A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6DD49336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---del 231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ATCTCTCT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1</w:t>
      </w:r>
    </w:p>
    <w:p w14:paraId="0F206473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GCAACA-----------del 18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8</w:t>
      </w:r>
    </w:p>
    <w:p w14:paraId="68BA3D8E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-------del 11-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</w:t>
      </w:r>
    </w:p>
    <w:p w14:paraId="4BD8701D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AATGTCGTAACAAC---------------</w:t>
      </w:r>
      <w:r w:rsidRPr="000B7ABF">
        <w:rPr>
          <w:rFonts w:ascii="Times New Roman" w:hAnsi="Times New Roman"/>
          <w:sz w:val="22"/>
          <w:szCs w:val="22"/>
        </w:rPr>
        <w:t>del 176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TCCCTA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6</w:t>
      </w:r>
    </w:p>
    <w:p w14:paraId="4951E838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AGACCCAAGCTGGC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-del 45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TAGATATGAAATCACGCC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5</w:t>
      </w:r>
    </w:p>
    <w:p w14:paraId="66468475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AGCAAC---------del 28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ATATGAAATCACGCCATG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8</w:t>
      </w:r>
    </w:p>
    <w:p w14:paraId="3A546DB9" w14:textId="77777777" w:rsidR="00777F33" w:rsidRPr="000B7ABF" w:rsidRDefault="00777F33" w:rsidP="00777F33">
      <w:pPr>
        <w:tabs>
          <w:tab w:val="left" w:pos="7797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5402174A" w14:textId="77777777" w:rsidR="00777F33" w:rsidRPr="000B7ABF" w:rsidRDefault="00777F33" w:rsidP="00777F33">
      <w:pPr>
        <w:numPr>
          <w:ilvl w:val="0"/>
          <w:numId w:val="2"/>
        </w:numPr>
        <w:tabs>
          <w:tab w:val="left" w:pos="8505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 / Insertion : 15/165 (9%)</w:t>
      </w:r>
    </w:p>
    <w:p w14:paraId="6F445DDA" w14:textId="77777777" w:rsidR="00777F33" w:rsidRPr="000B7ABF" w:rsidRDefault="00777F33" w:rsidP="00777F33">
      <w:pPr>
        <w:tabs>
          <w:tab w:val="left" w:pos="8505"/>
        </w:tabs>
        <w:spacing w:after="0"/>
        <w:ind w:left="36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2CD16A95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del7/ins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7+5</w:t>
      </w:r>
    </w:p>
    <w:p w14:paraId="78F2AFAA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GGAAGGA---------------------------</w:t>
      </w:r>
      <w:r w:rsidRPr="000B7ABF">
        <w:rPr>
          <w:rFonts w:ascii="Times New Roman" w:eastAsia="ＭＳ 明朝" w:hAnsi="Times New Roman"/>
          <w:bCs/>
          <w:sz w:val="22"/>
          <w:szCs w:val="22"/>
          <w:lang w:val="fr-FR" w:eastAsia="fr-FR" w:bidi="fr-FR"/>
        </w:rPr>
        <w:t>del 104/ins 45------------------------</w:t>
      </w:r>
      <w:r>
        <w:rPr>
          <w:rFonts w:ascii="Times New Roman" w:eastAsia="ＭＳ 明朝" w:hAnsi="Times New Roman"/>
          <w:sz w:val="22"/>
          <w:szCs w:val="22"/>
          <w:lang w:val="fr-FR" w:eastAsia="fr-FR" w:bidi="fr-FR"/>
        </w:rPr>
        <w:t>TAGAGT</w:t>
      </w:r>
      <w:r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-104+45</w:t>
      </w:r>
    </w:p>
    <w:p w14:paraId="114A0F49" w14:textId="77777777" w:rsidR="00777F33" w:rsidRPr="000B7ABF" w:rsidRDefault="00777F33" w:rsidP="00777F33">
      <w:pPr>
        <w:tabs>
          <w:tab w:val="left" w:pos="7088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AGCAACACGGAA----------del 19/ ins 2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 w:bidi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19+2</w:t>
      </w:r>
    </w:p>
    <w:p w14:paraId="6139272E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CACGGAAGGAATTACCCT------d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el 223/ins 1-----CCGAGCCATCT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23+1</w:t>
      </w:r>
    </w:p>
    <w:p w14:paraId="68A0EA5F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-----------------------del 27/i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ns 79-------CCTA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7+79</w:t>
      </w:r>
    </w:p>
    <w:p w14:paraId="004C367A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CCCATCGAAATTAATA-------------</w:t>
      </w:r>
      <w:r w:rsidRPr="000B7ABF">
        <w:rPr>
          <w:rFonts w:ascii="Times New Roman" w:hAnsi="Times New Roman"/>
          <w:sz w:val="22"/>
          <w:szCs w:val="22"/>
        </w:rPr>
        <w:t>del 73/ins 22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AGATATGAAATCACGC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73+22</w:t>
      </w:r>
    </w:p>
    <w:p w14:paraId="06D29262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</w:t>
      </w:r>
      <w:r w:rsidRPr="000B7ABF">
        <w:rPr>
          <w:rFonts w:ascii="Times New Roman" w:hAnsi="Times New Roman"/>
          <w:sz w:val="22"/>
          <w:szCs w:val="22"/>
        </w:rPr>
        <w:t>del2/i</w:t>
      </w:r>
      <w:r>
        <w:rPr>
          <w:rFonts w:ascii="Times New Roman" w:hAnsi="Times New Roman"/>
          <w:sz w:val="22"/>
          <w:szCs w:val="22"/>
        </w:rPr>
        <w:t>ns 1</w:t>
      </w:r>
      <w:r w:rsidRPr="000B7ABF">
        <w:rPr>
          <w:rFonts w:ascii="Times New Roman" w:hAnsi="Times New Roman"/>
          <w:sz w:val="22"/>
          <w:szCs w:val="22"/>
        </w:rPr>
        <w:t>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+1</w:t>
      </w:r>
    </w:p>
    <w:p w14:paraId="57466596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CACCCCATTGACGTCAATGG--------</w:t>
      </w:r>
      <w:r w:rsidRPr="000B7ABF">
        <w:rPr>
          <w:rFonts w:ascii="Times New Roman" w:hAnsi="Times New Roman"/>
          <w:sz w:val="22"/>
          <w:szCs w:val="22"/>
        </w:rPr>
        <w:t>del 233/ins 12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3+12</w:t>
      </w:r>
    </w:p>
    <w:p w14:paraId="42B4053F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AGCAACAC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GGAAGGAAT-------del 11/ins 3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CCCCTA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+3</w:t>
      </w:r>
    </w:p>
    <w:p w14:paraId="0F3A23AC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TAAAGAGCAACC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CGGAAGGA-----del 16/ins 2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6+2</w:t>
      </w:r>
    </w:p>
    <w:p w14:paraId="44773289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ATACGAC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TCACTATAGGGAGACCCAAGCTG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 xml:space="preserve">del 406/ins 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181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06+181</w:t>
      </w:r>
    </w:p>
    <w:p w14:paraId="2BDA7C53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del 6/ins 6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+6</w:t>
      </w:r>
    </w:p>
    <w:p w14:paraId="77E04BB9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del 1/ins138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+138</w:t>
      </w:r>
    </w:p>
    <w:p w14:paraId="72C5F4A9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4/ins 10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TAT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+10</w:t>
      </w:r>
    </w:p>
    <w:p w14:paraId="2F47EC5C" w14:textId="77777777" w:rsidR="00777F33" w:rsidRPr="000B7ABF" w:rsidRDefault="00777F33" w:rsidP="00777F33">
      <w:pPr>
        <w:tabs>
          <w:tab w:val="right" w:pos="6912"/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CTAGAGAACCCACTGCTTACTGG----</w:t>
      </w:r>
      <w:r w:rsidRPr="000B7ABF">
        <w:rPr>
          <w:sz w:val="22"/>
          <w:szCs w:val="22"/>
        </w:rPr>
        <w:t xml:space="preserve"> 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del 83/ins 1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3+1</w:t>
      </w:r>
    </w:p>
    <w:p w14:paraId="75434DBA" w14:textId="77777777" w:rsidR="00777F33" w:rsidRPr="000B7ABF" w:rsidRDefault="00777F33" w:rsidP="00777F33">
      <w:pPr>
        <w:tabs>
          <w:tab w:val="right" w:pos="6912"/>
          <w:tab w:val="left" w:pos="8364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3209BD46" w14:textId="77777777" w:rsidR="00777F33" w:rsidRPr="000B7ABF" w:rsidRDefault="00777F33" w:rsidP="00777F33">
      <w:pPr>
        <w:tabs>
          <w:tab w:val="right" w:pos="6912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3AAF0511" w14:textId="77777777" w:rsidR="00777F33" w:rsidRPr="000B7ABF" w:rsidRDefault="00777F33" w:rsidP="00777F33">
      <w:pPr>
        <w:tabs>
          <w:tab w:val="right" w:pos="6912"/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67622076" w14:textId="77777777" w:rsidR="00777F33" w:rsidRPr="000B7ABF" w:rsidRDefault="00777F33" w:rsidP="00777F33">
      <w:pPr>
        <w:tabs>
          <w:tab w:val="right" w:pos="691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3A842D0D" w14:textId="77777777" w:rsidR="00777F33" w:rsidRPr="000B7ABF" w:rsidRDefault="00777F33" w:rsidP="00777F33">
      <w:pPr>
        <w:tabs>
          <w:tab w:val="right" w:pos="691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7BC131EC" w14:textId="77777777" w:rsidR="00777F33" w:rsidRPr="000B7ABF" w:rsidRDefault="00777F33" w:rsidP="00777F33">
      <w:pPr>
        <w:tabs>
          <w:tab w:val="right" w:pos="691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3DA521A5" w14:textId="77777777" w:rsidR="00777F33" w:rsidRPr="000B7ABF" w:rsidRDefault="00777F33" w:rsidP="00777F33">
      <w:pPr>
        <w:tabs>
          <w:tab w:val="right" w:pos="691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03089AFA" w14:textId="77777777" w:rsidR="00777F33" w:rsidRPr="000B7ABF" w:rsidRDefault="00777F33" w:rsidP="00777F33">
      <w:pPr>
        <w:tabs>
          <w:tab w:val="right" w:pos="691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7C2E08BD" w14:textId="77777777" w:rsidR="00777F33" w:rsidRPr="000B7ABF" w:rsidRDefault="00777F33" w:rsidP="00777F33">
      <w:pPr>
        <w:tabs>
          <w:tab w:val="right" w:pos="691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0D12230B" w14:textId="77777777" w:rsidR="00777F33" w:rsidRPr="000B7ABF" w:rsidRDefault="00777F33" w:rsidP="00777F33">
      <w:pPr>
        <w:tabs>
          <w:tab w:val="right" w:pos="691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0BD70217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br w:type="page"/>
      </w:r>
    </w:p>
    <w:p w14:paraId="5277DC75" w14:textId="77777777" w:rsidR="00777F33" w:rsidRPr="000B7ABF" w:rsidRDefault="00777F33" w:rsidP="00777F33">
      <w:pPr>
        <w:tabs>
          <w:tab w:val="left" w:pos="6096"/>
        </w:tabs>
        <w:spacing w:after="0"/>
        <w:rPr>
          <w:rFonts w:ascii="Times New Roman" w:eastAsia="ＭＳ 明朝" w:hAnsi="Times New Roman"/>
          <w:b/>
          <w:sz w:val="28"/>
          <w:szCs w:val="28"/>
          <w:lang w:val="fr-FR" w:eastAsia="fr-FR"/>
        </w:rPr>
      </w:pP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>53BP1+CtIP siRNA, Distant DNA ends (CD4-3200bp)</w:t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  <w:t>GC92 cells</w:t>
      </w:r>
    </w:p>
    <w:p w14:paraId="5B5165D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5CBDEF0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Total number of sequences: 95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</w:p>
    <w:p w14:paraId="7D87E9A2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621AE2F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3C82D68E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HiFi: 40/95 (42%)</w:t>
      </w:r>
    </w:p>
    <w:p w14:paraId="026DECD7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4E23B31F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35X</w:t>
      </w:r>
    </w:p>
    <w:p w14:paraId="4A9B7CE3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2X</w:t>
      </w:r>
    </w:p>
    <w:p w14:paraId="4A12EC07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2X</w:t>
      </w:r>
    </w:p>
    <w:p w14:paraId="52F5A108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1X</w:t>
      </w:r>
    </w:p>
    <w:p w14:paraId="342F9D9A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tbl>
      <w:tblPr>
        <w:tblW w:w="5269" w:type="pct"/>
        <w:tblInd w:w="-34" w:type="dxa"/>
        <w:tblLayout w:type="fixed"/>
        <w:tblLook w:val="00A0" w:firstRow="1" w:lastRow="0" w:firstColumn="1" w:lastColumn="0" w:noHBand="0" w:noVBand="0"/>
      </w:tblPr>
      <w:tblGrid>
        <w:gridCol w:w="8506"/>
        <w:gridCol w:w="1275"/>
      </w:tblGrid>
      <w:tr w:rsidR="00777F33" w:rsidRPr="000B7ABF" w14:paraId="376E8D6B" w14:textId="77777777" w:rsidTr="00C72D40">
        <w:tc>
          <w:tcPr>
            <w:tcW w:w="4348" w:type="pct"/>
            <w:tcBorders>
              <w:top w:val="nil"/>
              <w:bottom w:val="nil"/>
            </w:tcBorders>
          </w:tcPr>
          <w:p w14:paraId="21BDF3CA" w14:textId="77777777" w:rsidR="00777F33" w:rsidRPr="000B7ABF" w:rsidRDefault="00777F33" w:rsidP="00777F33">
            <w:pPr>
              <w:numPr>
                <w:ilvl w:val="0"/>
                <w:numId w:val="2"/>
              </w:numPr>
              <w:tabs>
                <w:tab w:val="left" w:pos="8080"/>
              </w:tabs>
              <w:spacing w:after="0"/>
              <w:contextualSpacing/>
              <w:rPr>
                <w:rFonts w:ascii="Times New Roman" w:eastAsia="ＭＳ 明朝" w:hAnsi="Times New Roman"/>
                <w:b/>
                <w:color w:val="FF0000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b/>
                <w:color w:val="FF0000"/>
                <w:sz w:val="22"/>
                <w:szCs w:val="22"/>
                <w:lang w:val="fr-FR" w:eastAsia="fr-FR"/>
              </w:rPr>
              <w:t>Insertion : 0/95 (0%)</w:t>
            </w:r>
          </w:p>
          <w:p w14:paraId="0F3E53DE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b/>
                <w:color w:val="0000FF"/>
                <w:sz w:val="22"/>
                <w:szCs w:val="22"/>
                <w:u w:val="single"/>
                <w:lang w:val="fr-FR" w:eastAsia="fr-FR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5242A10" w14:textId="77777777" w:rsidR="00777F33" w:rsidRPr="000B7ABF" w:rsidRDefault="00777F33" w:rsidP="00C72D40">
            <w:pPr>
              <w:spacing w:after="0"/>
              <w:jc w:val="center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</w:tc>
      </w:tr>
    </w:tbl>
    <w:p w14:paraId="2734010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mallCaps/>
          <w:color w:val="FF0000"/>
          <w:sz w:val="22"/>
          <w:szCs w:val="22"/>
          <w:u w:val="single"/>
          <w:lang w:val="fr-FR" w:eastAsia="fr-FR"/>
        </w:rPr>
      </w:pPr>
    </w:p>
    <w:p w14:paraId="111894D5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 : 42/95 (44%)</w:t>
      </w:r>
    </w:p>
    <w:tbl>
      <w:tblPr>
        <w:tblW w:w="5269" w:type="pct"/>
        <w:tblInd w:w="-34" w:type="dxa"/>
        <w:tblLayout w:type="fixed"/>
        <w:tblLook w:val="00A0" w:firstRow="1" w:lastRow="0" w:firstColumn="1" w:lastColumn="0" w:noHBand="0" w:noVBand="0"/>
      </w:tblPr>
      <w:tblGrid>
        <w:gridCol w:w="8506"/>
        <w:gridCol w:w="1275"/>
      </w:tblGrid>
      <w:tr w:rsidR="00777F33" w:rsidRPr="000B7ABF" w14:paraId="6BB3CE0A" w14:textId="77777777" w:rsidTr="00C72D40">
        <w:tc>
          <w:tcPr>
            <w:tcW w:w="4348" w:type="pct"/>
            <w:tcBorders>
              <w:top w:val="nil"/>
              <w:bottom w:val="nil"/>
            </w:tcBorders>
          </w:tcPr>
          <w:p w14:paraId="77126BB1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</w:pPr>
          </w:p>
          <w:p w14:paraId="18BA6DF9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ATTACCC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del 6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C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4319A8EC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ATTACCC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del 9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4A7239CE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-------------------------------------del 24---------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1B206609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----------------del 17-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44F724B6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AT-------del 13--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584831DB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—del 9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 xml:space="preserve">TCTAGATATGAAAT </w:t>
            </w:r>
          </w:p>
          <w:p w14:paraId="64AD934C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CGCTCTA------------------------del 34---------------------TCTAGATATGAAAT</w:t>
            </w:r>
          </w:p>
          <w:p w14:paraId="71F8A44C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---------------------------------del 359--------------------------------------------------</w:t>
            </w:r>
          </w:p>
          <w:p w14:paraId="6AC3E1B5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---------------------------------del 200------------------------TAGATATGAAAT</w:t>
            </w:r>
          </w:p>
          <w:p w14:paraId="77B6BE62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del 9--------ATCTAGATATGAAAT</w:t>
            </w:r>
          </w:p>
          <w:p w14:paraId="38B2A971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del 9-------ATCTAGATATGAAAT</w:t>
            </w:r>
          </w:p>
          <w:p w14:paraId="391B26FF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 xml:space="preserve">CTA-------------------------------------del 38----------------------------GATATGAAAT </w:t>
            </w:r>
          </w:p>
          <w:p w14:paraId="61B3E165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del 8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u w:val="single"/>
                <w:lang w:val="fr-FR" w:eastAsia="fr-FR"/>
              </w:rPr>
              <w:t>T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C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4CDADAF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AT-------del 12-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C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030E6E6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TG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-del 9-------CTAGATATGAAAT</w:t>
            </w:r>
          </w:p>
          <w:p w14:paraId="5BAE1BE4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-del 9------ATCTAGATATGAAAT</w:t>
            </w:r>
          </w:p>
          <w:p w14:paraId="4170D5B1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---------------------------------del 81-----------------------------------------------</w:t>
            </w:r>
          </w:p>
          <w:p w14:paraId="20C2CC4E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CGCTCTAGAGC-----------------------del 47-------------------------------------------------</w:t>
            </w:r>
          </w:p>
          <w:p w14:paraId="6C24A07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-----------------------del 22------------------TAGATATGAAAT</w:t>
            </w:r>
          </w:p>
          <w:p w14:paraId="542D67D9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--del 8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u w:val="single"/>
                <w:lang w:val="fr-FR" w:eastAsia="fr-FR"/>
              </w:rPr>
              <w:t>TTAT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C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6CF5CFA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 xml:space="preserve"> ---------del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 xml:space="preserve"> 9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u w:val="single"/>
                <w:lang w:val="fr-FR" w:eastAsia="fr-FR"/>
              </w:rPr>
              <w:t>AT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C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2D2C92D0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AGGAAT--------del 8-------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ATCCCTATCTAGATATGAAA</w:t>
            </w:r>
          </w:p>
          <w:p w14:paraId="2208F85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CGCTCTAGAGCAACACGGAA--------del 15-------TCCCTATCTAGATATGAAA</w:t>
            </w:r>
          </w:p>
          <w:p w14:paraId="4D2B5BEC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ATTAC---del 5--------TATCCCTATCTAGATATGAAAT</w:t>
            </w:r>
          </w:p>
          <w:p w14:paraId="1372496C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CGCTCTAGAGCAACACGGAA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GGAAT---del 8-TATCCCTATCTAGATATGAAA</w:t>
            </w:r>
          </w:p>
          <w:p w14:paraId="22778229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del 15------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CAC</w:t>
            </w:r>
          </w:p>
          <w:p w14:paraId="5DC9352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del 8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u w:val="single"/>
                <w:lang w:val="fr-FR" w:eastAsia="fr-FR"/>
              </w:rPr>
              <w:t>TAT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C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CA</w:t>
            </w:r>
          </w:p>
          <w:p w14:paraId="0B085C2E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AAG--------------del 65--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GGTCCGAATGGGCCGAACCCGGT</w:t>
            </w:r>
          </w:p>
          <w:p w14:paraId="5AC509BB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del 10---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C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</w:t>
            </w:r>
          </w:p>
          <w:p w14:paraId="54132D8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TAGGGAGACCCAAGCTGGCT----------del 214---------CAGATTCCCAACCAACAA</w:t>
            </w:r>
          </w:p>
          <w:p w14:paraId="7EC6E278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T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del 9---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2EEAFF8B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AGAGCAACACGGA---------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-del 303-----------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AGGGAAGACGCTGGTGCTGG</w:t>
            </w:r>
          </w:p>
          <w:p w14:paraId="085A4B58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AAGTCTCCACCCCATTGA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G-------------del 262------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CATGTAGTGTATTGACCG</w:t>
            </w:r>
          </w:p>
          <w:p w14:paraId="0B092C4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TCCAAGTCTCCACCCCATT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GACGTC------del240--------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ATCTAGATATGAAATC</w:t>
            </w:r>
          </w:p>
          <w:p w14:paraId="79F3D024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TG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u w:val="single"/>
                <w:lang w:val="fr-FR" w:eastAsia="fr-FR"/>
              </w:rPr>
              <w:t>TTAT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C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del 1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TA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CACGCC</w:t>
            </w:r>
          </w:p>
          <w:p w14:paraId="1984F210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AGCGCT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del 8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u w:val="single"/>
                <w:lang w:val="fr-FR" w:eastAsia="fr-FR"/>
              </w:rPr>
              <w:t>TAT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C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</w:t>
            </w:r>
          </w:p>
          <w:p w14:paraId="1C470264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TG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u w:val="single"/>
                <w:lang w:val="fr-FR" w:eastAsia="fr-FR"/>
              </w:rPr>
              <w:t>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del 9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C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GATATGAAATC</w:t>
            </w:r>
          </w:p>
          <w:p w14:paraId="6B33811B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CAAAATGTCGTAACAACT------------de182------------ATCTAGATATGAAATCACG</w:t>
            </w:r>
          </w:p>
          <w:p w14:paraId="31ECCD4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GCTAGCGCTATAGAGCAA-----------del 42--------------CACGCCATGTAGTGTATTGAC</w:t>
            </w:r>
          </w:p>
          <w:p w14:paraId="648C59AF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ACACGGAAGGAATTACCCTGT------del 11-----AGATATGAAATCACGCCATGTAG</w:t>
            </w:r>
          </w:p>
          <w:p w14:paraId="77598B8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GCAACACGGAAGGAAT-----del 8---------TATCCCTATCTAGATATGAAA</w:t>
            </w:r>
          </w:p>
          <w:p w14:paraId="414B9F8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T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del 9-----ATCTAGATATGAAATCACGC</w:t>
            </w:r>
          </w:p>
          <w:p w14:paraId="0D33C8E6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16AEE4A4" w14:textId="77777777" w:rsidR="00777F33" w:rsidRPr="000B7ABF" w:rsidRDefault="00777F33" w:rsidP="00777F33">
            <w:pPr>
              <w:numPr>
                <w:ilvl w:val="0"/>
                <w:numId w:val="2"/>
              </w:numPr>
              <w:tabs>
                <w:tab w:val="left" w:pos="8080"/>
              </w:tabs>
              <w:spacing w:after="0"/>
              <w:contextualSpacing/>
              <w:rPr>
                <w:rFonts w:ascii="Times New Roman" w:eastAsia="ＭＳ 明朝" w:hAnsi="Times New Roman"/>
                <w:b/>
                <w:color w:val="FF0000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b/>
                <w:color w:val="FF0000"/>
                <w:sz w:val="22"/>
                <w:szCs w:val="22"/>
                <w:lang w:val="fr-FR" w:eastAsia="fr-FR"/>
              </w:rPr>
              <w:t>Deletion / Insertion : 13/95 (14%)</w:t>
            </w:r>
          </w:p>
          <w:p w14:paraId="4E862D30" w14:textId="77777777" w:rsidR="00777F33" w:rsidRPr="000B7ABF" w:rsidRDefault="00777F33" w:rsidP="00C72D40">
            <w:pPr>
              <w:tabs>
                <w:tab w:val="left" w:pos="3213"/>
              </w:tabs>
              <w:spacing w:after="0"/>
              <w:ind w:right="-432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0C805A7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del 11/ins 1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331B3A68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A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ATTACCC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u w:val="single"/>
                <w:lang w:val="fr-FR" w:eastAsia="fr-FR"/>
              </w:rPr>
              <w:t>T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---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del 24/ins 21----------------------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</w:t>
            </w:r>
          </w:p>
          <w:p w14:paraId="369C83F2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----------- del 30/ins6-------------------------------------</w:t>
            </w:r>
            <w:r w:rsidRPr="000B7ABF"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  <w:t>TA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TCTAGATATGAAAT</w:t>
            </w:r>
          </w:p>
          <w:p w14:paraId="2D7E9E6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GGAAGG-----------------------del 37/ins 27 --------------------------</w:t>
            </w:r>
          </w:p>
          <w:p w14:paraId="6D908852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CTAGAGCAACAC------------------del 23/ins 30----------------TATCTAGATATGAAAT</w:t>
            </w:r>
          </w:p>
          <w:p w14:paraId="5CCAB1F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--------------------------------------------del 68/ins 5----------------------------------------AAAT</w:t>
            </w:r>
          </w:p>
          <w:p w14:paraId="671B2F05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GACCCAAGCTGGCTAGCGCTC------del 73/ins 78-----TTCCTTGCGGTCCGAATGGG</w:t>
            </w:r>
          </w:p>
          <w:p w14:paraId="18E7B32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AGTGTATTGACCGATTCCTTGCGGTC--------------------del 343/ins 323--------------------</w:t>
            </w:r>
          </w:p>
          <w:p w14:paraId="0BD18F75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CTAGAGCAACACGGAAGGAATTACCCTGT--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-del 2/ins 3-TCCCTATCTAGATATGAA</w:t>
            </w:r>
          </w:p>
          <w:p w14:paraId="01792146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GACCCAAGCTGGCTAG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CGCTC-----del 73/ins 82-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TTCCTTGCGGTCCGAATGGGCC</w:t>
            </w:r>
          </w:p>
          <w:p w14:paraId="1EFE1C86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CTAGCGCTCTAGAGCAA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CACGGAA-----del 13/ins 8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TATCCCTATCTAGAT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ATGAA</w:t>
            </w:r>
          </w:p>
          <w:p w14:paraId="15990CF6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GACCCAAGCTGGCTAGCGCTCTAGA---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----del 274/ins 35-----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GCTGCTGCTGCAGC</w:t>
            </w:r>
          </w:p>
          <w:p w14:paraId="2B92F4E6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GCGCTCTAGAGCAACACGGAAG-----------del 289</w:t>
            </w:r>
            <w:r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/ins 1------------------</w:t>
            </w: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  <w:t>AGCTGTCACT</w:t>
            </w:r>
          </w:p>
          <w:p w14:paraId="3FC9EE3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</w:p>
          <w:p w14:paraId="40C571B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</w:p>
          <w:p w14:paraId="71A849A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</w:p>
          <w:p w14:paraId="601E7324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</w:p>
          <w:p w14:paraId="0B342671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</w:p>
          <w:p w14:paraId="6AB361E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</w:p>
          <w:p w14:paraId="7EC035EE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</w:p>
          <w:p w14:paraId="2EE1E931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 w:bidi="fr-FR"/>
              </w:rPr>
            </w:pPr>
          </w:p>
          <w:p w14:paraId="2BBBCED9" w14:textId="77777777" w:rsidR="00777F33" w:rsidRPr="000B7ABF" w:rsidRDefault="00777F33" w:rsidP="00C72D40">
            <w:pPr>
              <w:spacing w:after="0"/>
              <w:jc w:val="right"/>
              <w:rPr>
                <w:rFonts w:ascii="Times New Roman" w:eastAsia="ＭＳ 明朝" w:hAnsi="Times New Roman"/>
                <w:b/>
                <w:sz w:val="22"/>
                <w:szCs w:val="22"/>
                <w:u w:val="single"/>
                <w:lang w:val="fr-FR" w:eastAsia="fr-FR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EFB30B3" w14:textId="77777777" w:rsidR="00777F33" w:rsidRPr="000B7ABF" w:rsidRDefault="00777F33" w:rsidP="00C72D40">
            <w:pPr>
              <w:spacing w:after="0"/>
              <w:ind w:right="-109"/>
              <w:jc w:val="center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65882302" w14:textId="77777777" w:rsidR="00777F33" w:rsidRPr="000B7ABF" w:rsidRDefault="00777F33" w:rsidP="00C72D40">
            <w:pPr>
              <w:spacing w:after="0"/>
              <w:ind w:right="-109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6</w:t>
            </w:r>
          </w:p>
          <w:p w14:paraId="32B3F7B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3D33083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4</w:t>
            </w:r>
          </w:p>
          <w:p w14:paraId="69CEEC90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`-17</w:t>
            </w:r>
          </w:p>
          <w:p w14:paraId="42562E3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3</w:t>
            </w:r>
          </w:p>
          <w:p w14:paraId="7F3724D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018DC698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34</w:t>
            </w:r>
          </w:p>
          <w:p w14:paraId="3708716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359</w:t>
            </w:r>
          </w:p>
          <w:p w14:paraId="59F2B756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00</w:t>
            </w:r>
          </w:p>
          <w:p w14:paraId="4F703169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1E247AD0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7888461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38</w:t>
            </w:r>
          </w:p>
          <w:p w14:paraId="1EF5D9F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8</w:t>
            </w:r>
          </w:p>
          <w:p w14:paraId="58B7AB1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2</w:t>
            </w:r>
          </w:p>
          <w:p w14:paraId="192AE9A5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1E522E71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51CC742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81</w:t>
            </w:r>
          </w:p>
          <w:p w14:paraId="2B91B4FF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47</w:t>
            </w:r>
          </w:p>
          <w:p w14:paraId="0FD95B8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2</w:t>
            </w:r>
          </w:p>
          <w:p w14:paraId="2099090F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8</w:t>
            </w:r>
          </w:p>
          <w:p w14:paraId="29FD551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76B57E75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8</w:t>
            </w:r>
          </w:p>
          <w:p w14:paraId="2BC1566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5</w:t>
            </w:r>
          </w:p>
          <w:p w14:paraId="331D5A42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5</w:t>
            </w:r>
          </w:p>
          <w:p w14:paraId="081C5478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8</w:t>
            </w:r>
          </w:p>
          <w:p w14:paraId="41E145C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5</w:t>
            </w:r>
          </w:p>
          <w:p w14:paraId="7A3FAAE0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8</w:t>
            </w:r>
          </w:p>
          <w:p w14:paraId="778B58AB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65</w:t>
            </w:r>
          </w:p>
          <w:p w14:paraId="37D59DB8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0</w:t>
            </w:r>
          </w:p>
          <w:p w14:paraId="1910709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14</w:t>
            </w:r>
          </w:p>
          <w:p w14:paraId="26BC150B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188005B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303</w:t>
            </w:r>
          </w:p>
          <w:p w14:paraId="0267F23C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62</w:t>
            </w:r>
          </w:p>
          <w:p w14:paraId="68C4967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40</w:t>
            </w:r>
          </w:p>
          <w:p w14:paraId="58CDA661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</w:t>
            </w:r>
          </w:p>
          <w:p w14:paraId="6474C2D5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8</w:t>
            </w:r>
          </w:p>
          <w:p w14:paraId="6E635F49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754B61A9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82</w:t>
            </w:r>
          </w:p>
          <w:p w14:paraId="67EE9132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42</w:t>
            </w:r>
          </w:p>
          <w:p w14:paraId="46450E4B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1</w:t>
            </w:r>
          </w:p>
          <w:p w14:paraId="624238FF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8</w:t>
            </w:r>
          </w:p>
          <w:p w14:paraId="2191821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9</w:t>
            </w:r>
          </w:p>
          <w:p w14:paraId="6638F5C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32391D45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5424BB54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20336880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1+1</w:t>
            </w:r>
          </w:p>
          <w:p w14:paraId="6F3CA7F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4+21</w:t>
            </w:r>
          </w:p>
          <w:p w14:paraId="050410F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30+6</w:t>
            </w:r>
          </w:p>
          <w:p w14:paraId="080C6932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37+27</w:t>
            </w:r>
          </w:p>
          <w:p w14:paraId="5F2C47E1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3+30</w:t>
            </w:r>
          </w:p>
          <w:p w14:paraId="40CE5CB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68+5</w:t>
            </w:r>
          </w:p>
          <w:p w14:paraId="47C82B2E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73+78</w:t>
            </w:r>
          </w:p>
          <w:p w14:paraId="652D54DB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343+323</w:t>
            </w:r>
          </w:p>
          <w:p w14:paraId="171D4AE6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+3</w:t>
            </w:r>
          </w:p>
          <w:p w14:paraId="59CF1E4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73+82</w:t>
            </w:r>
          </w:p>
          <w:p w14:paraId="79C8DFD4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13+8</w:t>
            </w:r>
          </w:p>
          <w:p w14:paraId="2A3FD302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74+35</w:t>
            </w:r>
          </w:p>
          <w:p w14:paraId="6D8ECB77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  <w:r w:rsidRPr="000B7ABF"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  <w:t>-289+1</w:t>
            </w:r>
          </w:p>
          <w:p w14:paraId="1A2088F9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6D336BEE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68C0817E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3C34BEAD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4E83CF02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31A9699A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4B4505AC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31F77153" w14:textId="77777777" w:rsidR="00777F33" w:rsidRPr="000B7ABF" w:rsidRDefault="00777F33" w:rsidP="00C72D40">
            <w:pPr>
              <w:spacing w:after="0"/>
              <w:rPr>
                <w:rFonts w:ascii="Times New Roman" w:eastAsia="ＭＳ 明朝" w:hAnsi="Times New Roman"/>
                <w:sz w:val="22"/>
                <w:szCs w:val="22"/>
                <w:lang w:val="fr-FR" w:eastAsia="fr-FR"/>
              </w:rPr>
            </w:pPr>
          </w:p>
          <w:p w14:paraId="7CC34ED2" w14:textId="77777777" w:rsidR="00777F33" w:rsidRPr="000B7ABF" w:rsidRDefault="00777F33" w:rsidP="00C72D40">
            <w:pPr>
              <w:spacing w:after="0"/>
              <w:jc w:val="center"/>
              <w:rPr>
                <w:rFonts w:ascii="Times New Roman" w:eastAsia="ＭＳ 明朝" w:hAnsi="Times New Roman"/>
                <w:b/>
                <w:sz w:val="22"/>
                <w:szCs w:val="22"/>
                <w:lang w:val="fr-FR" w:eastAsia="fr-FR"/>
              </w:rPr>
            </w:pPr>
          </w:p>
        </w:tc>
      </w:tr>
    </w:tbl>
    <w:p w14:paraId="6BF44A4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hAnsi="Times New Roman"/>
          <w:sz w:val="22"/>
          <w:szCs w:val="22"/>
        </w:rPr>
      </w:pPr>
    </w:p>
    <w:p w14:paraId="15D31868" w14:textId="77777777" w:rsidR="00777F33" w:rsidRPr="000B7ABF" w:rsidRDefault="00777F33" w:rsidP="00777F3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br w:type="page"/>
      </w:r>
    </w:p>
    <w:p w14:paraId="5E5C1CA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hAnsi="Times New Roman"/>
          <w:sz w:val="22"/>
          <w:szCs w:val="22"/>
        </w:rPr>
      </w:pPr>
    </w:p>
    <w:p w14:paraId="0EC52352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b/>
          <w:sz w:val="28"/>
          <w:szCs w:val="28"/>
          <w:lang w:val="fr-FR" w:eastAsia="fr-FR"/>
        </w:rPr>
      </w:pP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>53BP1 siRNA, Distant DNA ends (CD4-3200bp)</w:t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  <w:t>GC49 cells</w:t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</w:r>
    </w:p>
    <w:p w14:paraId="3BE8A7A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67757C1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 xml:space="preserve">Total number of sequences: 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114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</w:p>
    <w:p w14:paraId="2126CCA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68853ED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5AC98039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HiFi: 21/</w:t>
      </w: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114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 xml:space="preserve"> (18%)</w:t>
      </w:r>
    </w:p>
    <w:p w14:paraId="7F48DFAC" w14:textId="77777777" w:rsidR="00777F33" w:rsidRPr="000B7ABF" w:rsidRDefault="00777F33" w:rsidP="00777F33">
      <w:pPr>
        <w:tabs>
          <w:tab w:val="left" w:pos="8364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29B9C8F0" w14:textId="77777777" w:rsidR="00777F33" w:rsidRPr="000B7ABF" w:rsidRDefault="00777F33" w:rsidP="00777F33">
      <w:pPr>
        <w:tabs>
          <w:tab w:val="left" w:pos="7797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21X</w:t>
      </w:r>
    </w:p>
    <w:p w14:paraId="575E77FA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5E2D9506" w14:textId="77777777" w:rsidR="00777F33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Insertion : 3/</w:t>
      </w: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114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 xml:space="preserve"> (3%)</w:t>
      </w:r>
    </w:p>
    <w:p w14:paraId="15BAF3E7" w14:textId="77777777" w:rsidR="00777F33" w:rsidRPr="000B7ABF" w:rsidRDefault="00777F33" w:rsidP="00777F33">
      <w:pPr>
        <w:tabs>
          <w:tab w:val="left" w:pos="8080"/>
        </w:tabs>
        <w:spacing w:after="0"/>
        <w:ind w:left="36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402BADE6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ins 219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219</w:t>
      </w:r>
    </w:p>
    <w:p w14:paraId="66BB273F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CAACACGGAAGGA----------ins 73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73</w:t>
      </w:r>
    </w:p>
    <w:p w14:paraId="34DD7BCC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ins 21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21</w:t>
      </w:r>
    </w:p>
    <w:p w14:paraId="2FE307C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mallCaps/>
          <w:color w:val="FF0000"/>
          <w:sz w:val="22"/>
          <w:szCs w:val="22"/>
          <w:u w:val="single"/>
          <w:lang w:val="fr-FR" w:eastAsia="fr-FR"/>
        </w:rPr>
      </w:pPr>
    </w:p>
    <w:p w14:paraId="33ADCF0F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 : 71/11</w:t>
      </w: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4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 xml:space="preserve"> (6</w:t>
      </w: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2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%)</w:t>
      </w:r>
    </w:p>
    <w:p w14:paraId="2DED38A9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00A36671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 w:bidi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>CTAGCGCTCTAGAGCAACACGGAAGGA--------del 24-----------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 w:bidi="fr-FR"/>
        </w:rPr>
        <w:tab/>
        <w:t>-24</w:t>
      </w:r>
    </w:p>
    <w:p w14:paraId="179DB5A0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GCAACAC-------------del 21--------CCTA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1</w:t>
      </w:r>
    </w:p>
    <w:p w14:paraId="184D73ED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--------del 24------------TATGAAATCACGC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4</w:t>
      </w:r>
    </w:p>
    <w:p w14:paraId="6E64FDEF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CGGAAGGAATTACCCTGT-------------del 77------------CACCCATTCGAATTCG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77</w:t>
      </w:r>
    </w:p>
    <w:p w14:paraId="336EB02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AGCAACACGGAAC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8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38697142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AGACCCAAGCTGGCTA----------del 42---------------TCTAGATATGAAATCA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2</w:t>
      </w:r>
    </w:p>
    <w:p w14:paraId="402AD2AF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9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5E1580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------del 24------------TATGAAATCACGCCA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4</w:t>
      </w:r>
    </w:p>
    <w:p w14:paraId="70FA867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GCAACAC-------------del 21--------CCTA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1</w:t>
      </w:r>
    </w:p>
    <w:p w14:paraId="56065EF9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D76502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TAGGGAGACCCAAGCTGGCTA------------del 42--------------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2</w:t>
      </w:r>
    </w:p>
    <w:p w14:paraId="4EED858A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928E0C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0438CAF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A78C202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8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45B7958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CTTATAGAAATTAATACGACTC-----del 63---------CCTA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3</w:t>
      </w:r>
    </w:p>
    <w:p w14:paraId="2EF12DBF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574C4F6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1BB503A3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A5937D8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ATTACCC-----------del 191---------AACCAACAA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91</w:t>
      </w:r>
    </w:p>
    <w:p w14:paraId="1BC012B7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6---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</w:t>
      </w:r>
    </w:p>
    <w:p w14:paraId="329AC7A1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76E93A76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6C74ABF0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----------del 13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3</w:t>
      </w:r>
    </w:p>
    <w:p w14:paraId="52F505C1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del 18-----------------ATCACGCCATGTA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8</w:t>
      </w:r>
    </w:p>
    <w:p w14:paraId="1CEAA8CA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15A0188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6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</w:t>
      </w:r>
    </w:p>
    <w:p w14:paraId="24F9A86F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del 1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</w:t>
      </w:r>
    </w:p>
    <w:p w14:paraId="18BF5EB4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0A0D199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495828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 8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66BCFB09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CTCTAGAGCAACACG-----------del 56</w:t>
      </w:r>
      <w:r w:rsidRPr="000B7ABF">
        <w:rPr>
          <w:sz w:val="22"/>
          <w:szCs w:val="22"/>
        </w:rPr>
        <w:t xml:space="preserve">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GACCGATTCCTTGCGGTCCGAA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6</w:t>
      </w:r>
    </w:p>
    <w:p w14:paraId="7AF781F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</w:t>
      </w:r>
      <w:r w:rsidRPr="000B7ABF">
        <w:rPr>
          <w:rFonts w:ascii="Times New Roman" w:hAnsi="Times New Roman"/>
          <w:sz w:val="22"/>
          <w:szCs w:val="22"/>
        </w:rPr>
        <w:t>del 127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CATATACACACA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27</w:t>
      </w:r>
    </w:p>
    <w:p w14:paraId="0442B6DB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8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0E6DB16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13C491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6-----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</w:t>
      </w:r>
    </w:p>
    <w:p w14:paraId="20CD9EF3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CTAGAGCAACACGGAA----------------------</w:t>
      </w:r>
      <w:r w:rsidRPr="000B7ABF">
        <w:rPr>
          <w:rFonts w:ascii="Times New Roman" w:hAnsi="Times New Roman"/>
          <w:sz w:val="22"/>
          <w:szCs w:val="22"/>
        </w:rPr>
        <w:t>del 101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TTCGAGCTCGCCCGGG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01</w:t>
      </w:r>
    </w:p>
    <w:p w14:paraId="0B5799B6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AB08EE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del 30---------------GCCATGTAGTG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0</w:t>
      </w:r>
    </w:p>
    <w:p w14:paraId="2266AE60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GCTGGCTAGCGCTC----------------del 37------TAGATATGAAATCACCCATG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7</w:t>
      </w:r>
    </w:p>
    <w:p w14:paraId="583C61C7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del 78----GGTCACCCATTCG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78</w:t>
      </w:r>
    </w:p>
    <w:p w14:paraId="1F800562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0D5B3E4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9------A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070A35A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9------A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C3775B4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---------del 30------------ATCACGCCATGTAG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0</w:t>
      </w:r>
    </w:p>
    <w:p w14:paraId="76AB7B91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CTAGAGCAACACGG-----------del 254----------CGCTTGCTGCTGCTGCTGCTG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54</w:t>
      </w:r>
    </w:p>
    <w:p w14:paraId="2BB054C0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9------A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6B012F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8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4BD4063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GGCTAACTAGAGAACCCAC----------del 115</w:t>
      </w:r>
      <w:r w:rsidRPr="000B7ABF">
        <w:rPr>
          <w:sz w:val="22"/>
          <w:szCs w:val="22"/>
        </w:rPr>
        <w:t xml:space="preserve">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GCCATGTAGTGTATTGA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5</w:t>
      </w:r>
    </w:p>
    <w:p w14:paraId="200025B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0B35889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B585A0F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GGAAGCAG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783C691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5658FB4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AATGTCGTAACAA-----del 174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4</w:t>
      </w:r>
    </w:p>
    <w:p w14:paraId="4446BCD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8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68C8474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ATTTCCAAGTCTCCACCCCATTG---------------del 382------------CAAGAAGCAG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82</w:t>
      </w:r>
    </w:p>
    <w:p w14:paraId="66630BD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ATTAC----</w:t>
      </w:r>
      <w:r w:rsidRPr="000B7ABF">
        <w:rPr>
          <w:rFonts w:ascii="Times New Roman" w:hAnsi="Times New Roman"/>
          <w:sz w:val="22"/>
          <w:szCs w:val="22"/>
        </w:rPr>
        <w:t>del 172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TGGCCAGAGGCTCAG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2</w:t>
      </w:r>
    </w:p>
    <w:p w14:paraId="00CB0969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CAAGGACAGCAGGGACGGA</w:t>
      </w:r>
      <w:r w:rsidRPr="000B7ABF">
        <w:rPr>
          <w:rFonts w:ascii="Times New Roman" w:hAnsi="Times New Roman"/>
          <w:b/>
          <w:sz w:val="22"/>
          <w:szCs w:val="22"/>
        </w:rPr>
        <w:t>ATT</w:t>
      </w:r>
      <w:r w:rsidRPr="000B7ABF">
        <w:rPr>
          <w:rFonts w:ascii="Times New Roman" w:hAnsi="Times New Roman"/>
          <w:sz w:val="22"/>
          <w:szCs w:val="22"/>
        </w:rPr>
        <w:t>------del 9-----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>T</w:t>
      </w:r>
      <w:r w:rsidRPr="000B7ABF">
        <w:rPr>
          <w:rFonts w:ascii="Times New Roman" w:hAnsi="Times New Roman"/>
          <w:b/>
          <w:sz w:val="22"/>
          <w:szCs w:val="22"/>
        </w:rPr>
        <w:t>CCCT</w:t>
      </w:r>
      <w:r w:rsidRPr="000B7ABF">
        <w:rPr>
          <w:rFonts w:ascii="Times New Roman" w:hAnsi="Times New Roman"/>
          <w:sz w:val="22"/>
          <w:szCs w:val="22"/>
        </w:rPr>
        <w:t>ATCTAGATATGAAATCAC</w:t>
      </w:r>
      <w:r w:rsidRPr="000B7ABF">
        <w:rPr>
          <w:rFonts w:ascii="Times New Roman" w:hAnsi="Times New Roman"/>
          <w:sz w:val="22"/>
          <w:szCs w:val="22"/>
        </w:rPr>
        <w:tab/>
        <w:t>-9</w:t>
      </w:r>
    </w:p>
    <w:p w14:paraId="0834B8BF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CTAGAGCAACACGGAAGGA-------------del 24-----------TATGAAATCACGCCATGTA</w:t>
      </w:r>
      <w:r w:rsidRPr="000B7ABF">
        <w:rPr>
          <w:rFonts w:ascii="Times New Roman" w:hAnsi="Times New Roman"/>
          <w:sz w:val="22"/>
          <w:szCs w:val="22"/>
        </w:rPr>
        <w:tab/>
        <w:t>-24</w:t>
      </w:r>
    </w:p>
    <w:p w14:paraId="69A02252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GGTAGGCGTGTACGGTGGGAGGTC-------del 177----------CTTGCGGTCCGAATGGG</w:t>
      </w:r>
      <w:r w:rsidRPr="000B7ABF">
        <w:rPr>
          <w:rFonts w:ascii="Times New Roman" w:hAnsi="Times New Roman"/>
          <w:sz w:val="22"/>
          <w:szCs w:val="22"/>
        </w:rPr>
        <w:tab/>
        <w:t>-177</w:t>
      </w:r>
    </w:p>
    <w:p w14:paraId="3F518C34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CGTGTACGGTGGGAGGTCTATATAA---del 210</w:t>
      </w:r>
      <w:r w:rsidRPr="000B7ABF">
        <w:rPr>
          <w:sz w:val="22"/>
          <w:szCs w:val="22"/>
        </w:rPr>
        <w:t xml:space="preserve"> </w:t>
      </w:r>
      <w:r w:rsidRPr="000B7ABF">
        <w:rPr>
          <w:rFonts w:ascii="Times New Roman" w:hAnsi="Times New Roman"/>
          <w:sz w:val="22"/>
          <w:szCs w:val="22"/>
        </w:rPr>
        <w:t>------------TTCGAGCTCGCCCGGG</w:t>
      </w:r>
      <w:r w:rsidRPr="000B7ABF">
        <w:rPr>
          <w:rFonts w:ascii="Times New Roman" w:hAnsi="Times New Roman"/>
          <w:sz w:val="22"/>
          <w:szCs w:val="22"/>
        </w:rPr>
        <w:tab/>
        <w:t>-210</w:t>
      </w:r>
    </w:p>
    <w:p w14:paraId="367C71F8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AGAGCAACACGGAACGA</w:t>
      </w:r>
      <w:r w:rsidRPr="000B7ABF">
        <w:rPr>
          <w:rFonts w:ascii="Times New Roman" w:hAnsi="Times New Roman"/>
          <w:b/>
          <w:sz w:val="22"/>
          <w:szCs w:val="22"/>
        </w:rPr>
        <w:t>ATT</w:t>
      </w:r>
      <w:r w:rsidRPr="000B7ABF">
        <w:rPr>
          <w:rFonts w:ascii="Times New Roman" w:hAnsi="Times New Roman"/>
          <w:sz w:val="22"/>
          <w:szCs w:val="22"/>
        </w:rPr>
        <w:t>---del 9------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>T</w:t>
      </w:r>
      <w:r w:rsidRPr="000B7ABF">
        <w:rPr>
          <w:rFonts w:ascii="Times New Roman" w:hAnsi="Times New Roman"/>
          <w:b/>
          <w:sz w:val="22"/>
          <w:szCs w:val="22"/>
        </w:rPr>
        <w:t>CCCTA</w:t>
      </w:r>
      <w:r w:rsidRPr="000B7ABF">
        <w:rPr>
          <w:rFonts w:ascii="Times New Roman" w:hAnsi="Times New Roman"/>
          <w:sz w:val="22"/>
          <w:szCs w:val="22"/>
        </w:rPr>
        <w:t>TCTAGATATGAAATCACGC</w:t>
      </w:r>
      <w:r w:rsidRPr="000B7ABF">
        <w:rPr>
          <w:rFonts w:ascii="Times New Roman" w:hAnsi="Times New Roman"/>
          <w:sz w:val="22"/>
          <w:szCs w:val="22"/>
        </w:rPr>
        <w:tab/>
        <w:t>-9</w:t>
      </w:r>
    </w:p>
    <w:p w14:paraId="5F2D1115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5EF5323C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268</w:t>
      </w:r>
      <w:r w:rsidRPr="000B7ABF">
        <w:rPr>
          <w:sz w:val="22"/>
          <w:szCs w:val="22"/>
        </w:rPr>
        <w:t xml:space="preserve">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CACA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68</w:t>
      </w:r>
    </w:p>
    <w:p w14:paraId="7F951F4E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16DEE8AD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del 172</w:t>
      </w:r>
      <w:r w:rsidRPr="000B7ABF">
        <w:rPr>
          <w:sz w:val="22"/>
          <w:szCs w:val="22"/>
        </w:rPr>
        <w:t xml:space="preserve">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TGGCCAG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2</w:t>
      </w:r>
    </w:p>
    <w:p w14:paraId="0090F9B6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54C86BD2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GCTCTAGAGCAACACG-----------------del 325------------------CTGGTGCTGGG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25</w:t>
      </w:r>
    </w:p>
    <w:p w14:paraId="27DD33AE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del 5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</w:t>
      </w:r>
    </w:p>
    <w:p w14:paraId="6C1457BA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ACTTTCCAAAATGTCGTAACA------------------del 230--------------TGTAGTGT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0</w:t>
      </w:r>
    </w:p>
    <w:p w14:paraId="63765947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--del 24-------------TATGAAATCACGCCATG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4</w:t>
      </w:r>
    </w:p>
    <w:p w14:paraId="4E4BE969" w14:textId="77777777" w:rsidR="00777F33" w:rsidRPr="000B7ABF" w:rsidRDefault="00777F33" w:rsidP="00777F33">
      <w:pPr>
        <w:tabs>
          <w:tab w:val="left" w:pos="5670"/>
          <w:tab w:val="left" w:pos="6096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51463B35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 xml:space="preserve">Deletion / Insertion : </w:t>
      </w: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19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/11</w:t>
      </w: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4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 xml:space="preserve"> (1</w:t>
      </w: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7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%)</w:t>
      </w:r>
    </w:p>
    <w:p w14:paraId="0E5A46D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385C2668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GAAGGAATTA----del 11/ins 1-----CTA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+1</w:t>
      </w:r>
    </w:p>
    <w:p w14:paraId="423A3321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TAGAGCAACACGG-----------del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 xml:space="preserve"> 19/ins 4---------CCTATCTAGATATGAA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19+4</w:t>
      </w:r>
    </w:p>
    <w:p w14:paraId="4DC8608A" w14:textId="77777777" w:rsidR="00777F33" w:rsidRPr="000B7ABF" w:rsidRDefault="00777F33" w:rsidP="00777F33">
      <w:pPr>
        <w:tabs>
          <w:tab w:val="left" w:pos="5670"/>
          <w:tab w:val="left" w:pos="6096"/>
          <w:tab w:val="left" w:pos="7797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GGCTAGCGCTCATGAGCAACA---del 4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8/ins 14-TAGTGTATTGACCGATTCC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48+14</w:t>
      </w:r>
    </w:p>
    <w:p w14:paraId="1B2C6906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CTAGCGCTCTAGAGCAACACGG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17/ins 2---TCCCTA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+2</w:t>
      </w:r>
    </w:p>
    <w:p w14:paraId="11C5CB52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CTAGAGCAACACGGAAGGA</w:t>
      </w:r>
      <w:r w:rsidRPr="000B7ABF">
        <w:rPr>
          <w:rFonts w:ascii="Times New Roman" w:hAnsi="Times New Roman"/>
          <w:b/>
          <w:sz w:val="22"/>
          <w:szCs w:val="22"/>
        </w:rPr>
        <w:t>ATTAC</w:t>
      </w:r>
      <w:r>
        <w:rPr>
          <w:rFonts w:ascii="Times New Roman" w:hAnsi="Times New Roman"/>
          <w:sz w:val="22"/>
          <w:szCs w:val="22"/>
        </w:rPr>
        <w:t>-----del 7/ins 5-</w:t>
      </w:r>
      <w:r w:rsidRPr="000B7ABF">
        <w:rPr>
          <w:rFonts w:ascii="Times New Roman" w:hAnsi="Times New Roman"/>
          <w:sz w:val="22"/>
          <w:szCs w:val="22"/>
        </w:rPr>
        <w:t>---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>T</w:t>
      </w:r>
      <w:r w:rsidRPr="000B7ABF">
        <w:rPr>
          <w:rFonts w:ascii="Times New Roman" w:hAnsi="Times New Roman"/>
          <w:b/>
          <w:sz w:val="22"/>
          <w:szCs w:val="22"/>
        </w:rPr>
        <w:t>CCCTA</w:t>
      </w:r>
      <w:r w:rsidRPr="000B7ABF">
        <w:rPr>
          <w:rFonts w:ascii="Times New Roman" w:hAnsi="Times New Roman"/>
          <w:sz w:val="22"/>
          <w:szCs w:val="22"/>
        </w:rPr>
        <w:t>TCTAGATATGAA</w:t>
      </w:r>
      <w:r w:rsidRPr="000B7ABF">
        <w:rPr>
          <w:rFonts w:ascii="Times New Roman" w:hAnsi="Times New Roman"/>
          <w:sz w:val="22"/>
          <w:szCs w:val="22"/>
        </w:rPr>
        <w:tab/>
        <w:t>-7+5</w:t>
      </w:r>
    </w:p>
    <w:p w14:paraId="6C15CED8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hAnsi="Times New Roman"/>
          <w:sz w:val="22"/>
          <w:szCs w:val="22"/>
        </w:rPr>
        <w:t>CTA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hAnsi="Times New Roman"/>
          <w:sz w:val="22"/>
          <w:szCs w:val="22"/>
        </w:rPr>
        <w:t>del 5/ins 114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+114</w:t>
      </w:r>
    </w:p>
    <w:p w14:paraId="1BAD2E4E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del 198/ins1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GCTCAAGGA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98+1</w:t>
      </w:r>
    </w:p>
    <w:p w14:paraId="5DD6274C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CTAGCGCTCTAGAGC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del 50/ins3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ATGTAGTGTATTGAC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0+3</w:t>
      </w:r>
    </w:p>
    <w:p w14:paraId="7BAE7AF4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GTAGAGCA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C-C----------del 44 /ins 3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GCCATGTAGTGTATTGAC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4+3</w:t>
      </w:r>
    </w:p>
    <w:p w14:paraId="6FAFD581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AGAGACCCAA---------del 50/ins 12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TCTAGATATGAAATCACGCCAT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0+12</w:t>
      </w:r>
    </w:p>
    <w:p w14:paraId="479EA13C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del 267/ins 1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TGCAGCTGTCAC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67+1</w:t>
      </w:r>
    </w:p>
    <w:p w14:paraId="2B9C5FE0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------------del 360/ins24-------CTGCGAGAGTTCCCAGA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60+24</w:t>
      </w:r>
    </w:p>
    <w:p w14:paraId="2916EF7D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CAGAGCTCTC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GGCTA----------del 358/ins 6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GCTGCTGCAGCTGTCAC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58+6</w:t>
      </w:r>
    </w:p>
    <w:p w14:paraId="6FEE6373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TTCCAAG</w:t>
      </w:r>
      <w:r w:rsidRPr="000B7ABF">
        <w:rPr>
          <w:sz w:val="22"/>
          <w:szCs w:val="22"/>
        </w:rPr>
        <w:t xml:space="preserve"> 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TCTC---del 238/ins448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8+448</w:t>
      </w:r>
    </w:p>
    <w:p w14:paraId="276A3933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C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AGCGCTCTAGAGCAACACG---------</w:t>
      </w:r>
      <w:r w:rsidRPr="000B7ABF">
        <w:rPr>
          <w:rFonts w:ascii="Times New Roman" w:hAnsi="Times New Roman"/>
          <w:sz w:val="22"/>
          <w:szCs w:val="22"/>
        </w:rPr>
        <w:t>del 268/ins2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TGCTGCTGCAGC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68+2</w:t>
      </w:r>
    </w:p>
    <w:p w14:paraId="31212E46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sz w:val="22"/>
          <w:szCs w:val="22"/>
          <w:lang w:val="fr-FR" w:eastAsia="fr-FR"/>
        </w:rPr>
        <w:t>CTAGCGCTCTAGAGCAACACGG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hAnsi="Times New Roman"/>
          <w:sz w:val="22"/>
          <w:szCs w:val="22"/>
        </w:rPr>
        <w:t>del 369/ins19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TCCCAGAAGAAG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69+19</w:t>
      </w:r>
    </w:p>
    <w:p w14:paraId="60F8F79D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TGGGCGTGGATA----------del 279/ins269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79+269</w:t>
      </w:r>
    </w:p>
    <w:p w14:paraId="4A40271D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</w:t>
      </w:r>
      <w:r w:rsidRPr="000B7ABF">
        <w:rPr>
          <w:rFonts w:ascii="Times New Roman" w:hAnsi="Times New Roman"/>
          <w:sz w:val="22"/>
          <w:szCs w:val="22"/>
        </w:rPr>
        <w:t>del 51/ins45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CTAGATAT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1+45</w:t>
      </w:r>
    </w:p>
    <w:p w14:paraId="1A295EA7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88/ins23------TCCTTG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8+23</w:t>
      </w:r>
    </w:p>
    <w:p w14:paraId="4020DB59" w14:textId="77777777" w:rsidR="00777F33" w:rsidRPr="000B7ABF" w:rsidRDefault="00777F33" w:rsidP="00777F33">
      <w:pPr>
        <w:tabs>
          <w:tab w:val="left" w:pos="5670"/>
          <w:tab w:val="left" w:pos="6096"/>
          <w:tab w:val="left" w:pos="8222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478BC564" w14:textId="77777777" w:rsidR="00777F33" w:rsidRPr="000B7ABF" w:rsidRDefault="00777F33" w:rsidP="00777F33">
      <w:pPr>
        <w:tabs>
          <w:tab w:val="left" w:pos="5670"/>
        </w:tabs>
        <w:spacing w:after="0"/>
        <w:rPr>
          <w:rFonts w:ascii="Times New Roman" w:eastAsia="ＭＳ 明朝" w:hAnsi="Times New Roman"/>
          <w:b/>
          <w:sz w:val="28"/>
          <w:szCs w:val="28"/>
          <w:lang w:val="fr-FR" w:eastAsia="fr-FR"/>
        </w:rPr>
      </w:pPr>
      <w:r w:rsidRPr="000B7ABF">
        <w:rPr>
          <w:rFonts w:ascii="Times New Roman" w:hAnsi="Times New Roman"/>
          <w:sz w:val="22"/>
          <w:szCs w:val="22"/>
        </w:rPr>
        <w:br w:type="page"/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>53BP1 siRNA, Close DNA ends (CD4-34bp)</w:t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  <w:t>GCK20 cells</w:t>
      </w:r>
    </w:p>
    <w:p w14:paraId="582061E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6D59775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otal number of sequences: 120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</w:p>
    <w:p w14:paraId="1C44584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04FBE95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4F32D1D8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HiFi: 63/120 (52</w:t>
      </w: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.5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%)</w:t>
      </w:r>
    </w:p>
    <w:p w14:paraId="6BA92A4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53C6D0D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58X</w:t>
      </w:r>
    </w:p>
    <w:p w14:paraId="0D4677B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highlight w:val="yellow"/>
          <w:lang w:val="fr-FR" w:eastAsia="fr-FR"/>
        </w:rPr>
      </w:pPr>
    </w:p>
    <w:p w14:paraId="636A5B8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</w:t>
      </w:r>
      <w:r w:rsidRPr="000B7ABF">
        <w:rPr>
          <w:rFonts w:ascii="Times New Roman" w:eastAsia="ＭＳ 明朝" w:hAnsi="Times New Roman"/>
          <w:sz w:val="22"/>
          <w:szCs w:val="22"/>
          <w:u w:val="single"/>
          <w:lang w:val="fr-FR" w:eastAsia="fr-FR"/>
        </w:rPr>
        <w:t>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1X</w:t>
      </w:r>
    </w:p>
    <w:p w14:paraId="0246138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u w:val="single"/>
          <w:lang w:val="fr-FR" w:eastAsia="fr-FR"/>
        </w:rPr>
        <w:t>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4X</w:t>
      </w:r>
    </w:p>
    <w:p w14:paraId="5568C2F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2F0C6729" w14:textId="77777777" w:rsidR="00777F33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Insertion : 5/120 (4%)</w:t>
      </w:r>
    </w:p>
    <w:p w14:paraId="09DE49D1" w14:textId="77777777" w:rsidR="00777F33" w:rsidRPr="000B7ABF" w:rsidRDefault="00777F33" w:rsidP="00777F33">
      <w:pPr>
        <w:tabs>
          <w:tab w:val="left" w:pos="8080"/>
        </w:tabs>
        <w:spacing w:after="0"/>
        <w:ind w:left="36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2FC29A1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ins 2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2</w:t>
      </w:r>
    </w:p>
    <w:p w14:paraId="579D280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ins 5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5</w:t>
      </w:r>
    </w:p>
    <w:p w14:paraId="4316B5E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AAGGA-----------ins 21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21</w:t>
      </w:r>
    </w:p>
    <w:p w14:paraId="594CE1F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ins 16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16</w:t>
      </w:r>
    </w:p>
    <w:p w14:paraId="758691E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ins 5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5</w:t>
      </w:r>
    </w:p>
    <w:p w14:paraId="469859C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mallCaps/>
          <w:color w:val="FF0000"/>
          <w:sz w:val="22"/>
          <w:szCs w:val="22"/>
          <w:u w:val="single"/>
          <w:lang w:val="fr-FR" w:eastAsia="fr-FR"/>
        </w:rPr>
      </w:pPr>
    </w:p>
    <w:p w14:paraId="5DBA1CA9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: 37/120 (</w:t>
      </w: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31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%)</w:t>
      </w:r>
    </w:p>
    <w:p w14:paraId="47EA5DA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0517BCD8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AB45087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8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728255BC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8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0D1FEF88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1D34ECFB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127411FB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CCTAACCGCCGCCACCATGG------del 9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T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9E297E3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53------------TTGCGGTCCG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3</w:t>
      </w:r>
    </w:p>
    <w:p w14:paraId="54E9A0CD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1CAC14D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A665EDE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del 9-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45257D2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-------------------del 93---------GGTCACCCATTCGAATTCGAGCTC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3</w:t>
      </w:r>
    </w:p>
    <w:p w14:paraId="25FFDFCB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10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0</w:t>
      </w:r>
    </w:p>
    <w:p w14:paraId="643933AE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-----del 112-----------GGGGATCCTCTAGAGTC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2</w:t>
      </w:r>
    </w:p>
    <w:p w14:paraId="0180784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--------------del 42----------------------CCATGTAGTGTATTGACC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2</w:t>
      </w:r>
    </w:p>
    <w:p w14:paraId="3891E12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8-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4F776DF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-----del 112-----------GGGGATCCTCTAGAGTC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2</w:t>
      </w:r>
    </w:p>
    <w:p w14:paraId="33C23EA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22----CGCCATGTAGTG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2</w:t>
      </w:r>
    </w:p>
    <w:p w14:paraId="3DEB313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 ------------------------------------del 376-----------------GAAGATCACAGT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76</w:t>
      </w:r>
    </w:p>
    <w:p w14:paraId="02CADD1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C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1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</w:t>
      </w:r>
    </w:p>
    <w:p w14:paraId="3B8FE53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-----del 112-----------GGGGATCCTCTAGAGTC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2</w:t>
      </w:r>
    </w:p>
    <w:p w14:paraId="1A5840A1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C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1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</w:t>
      </w:r>
    </w:p>
    <w:p w14:paraId="46B410F8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del 9-------CTAGATAT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4FBC194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GAGACCCAAGCTGGCTAGCGCTC--------------del 38------------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8</w:t>
      </w:r>
    </w:p>
    <w:p w14:paraId="493E092E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6BF30F50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del 131---CACACCTGT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31</w:t>
      </w:r>
    </w:p>
    <w:p w14:paraId="669F5597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8----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09A3607E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8----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5BB9850F" w14:textId="77777777" w:rsidR="00777F33" w:rsidRPr="000B7ABF" w:rsidRDefault="00777F33" w:rsidP="00777F33">
      <w:pPr>
        <w:tabs>
          <w:tab w:val="left" w:pos="8505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AATGTCGTAACAACTCCG-------------</w:t>
      </w:r>
      <w:r w:rsidRPr="000B7ABF">
        <w:rPr>
          <w:rFonts w:ascii="Times New Roman" w:hAnsi="Times New Roman"/>
          <w:sz w:val="22"/>
          <w:szCs w:val="22"/>
        </w:rPr>
        <w:t>del 217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ATTCCTTGCGGTCCG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17</w:t>
      </w:r>
    </w:p>
    <w:p w14:paraId="77326EA2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209----------CACC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09</w:t>
      </w:r>
    </w:p>
    <w:p w14:paraId="64CB230D" w14:textId="77777777" w:rsidR="00777F33" w:rsidRPr="000B7ABF" w:rsidRDefault="00777F33" w:rsidP="00777F33">
      <w:pPr>
        <w:tabs>
          <w:tab w:val="left" w:pos="1824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----------------------del 23----------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</w:t>
      </w:r>
    </w:p>
    <w:p w14:paraId="600CA0A2" w14:textId="77777777" w:rsidR="00777F33" w:rsidRPr="000B7ABF" w:rsidRDefault="00777F33" w:rsidP="00777F33">
      <w:pPr>
        <w:tabs>
          <w:tab w:val="left" w:pos="1824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CTATAGGGAGACCCAAGCT--------------------del 320-------GTCACTCAAGGGA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20</w:t>
      </w:r>
    </w:p>
    <w:p w14:paraId="5F7B4ACE" w14:textId="77777777" w:rsidR="00777F33" w:rsidRPr="000B7ABF" w:rsidRDefault="00777F33" w:rsidP="00777F33">
      <w:pPr>
        <w:tabs>
          <w:tab w:val="left" w:pos="1824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8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17F1A684" w14:textId="77777777" w:rsidR="00777F33" w:rsidRPr="000B7ABF" w:rsidRDefault="00777F33" w:rsidP="00777F33">
      <w:pPr>
        <w:tabs>
          <w:tab w:val="left" w:pos="1824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2C8DDC16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--------------del 222----------GACCACCATGTGCCGAGCC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22</w:t>
      </w:r>
    </w:p>
    <w:p w14:paraId="5941126E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GCAA------------del 40---------------TCACGCCATGTAGTGT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0</w:t>
      </w:r>
    </w:p>
    <w:p w14:paraId="306CE904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ATTACCC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9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5D341D3C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ATTACCC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3527E62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7EC74B8A" w14:textId="77777777" w:rsidR="00777F33" w:rsidRPr="000B7ABF" w:rsidRDefault="00777F33" w:rsidP="00777F33">
      <w:pPr>
        <w:numPr>
          <w:ilvl w:val="0"/>
          <w:numId w:val="2"/>
        </w:numPr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 / Insertion : 15/120 (12.5%)</w:t>
      </w:r>
    </w:p>
    <w:p w14:paraId="3EA9FA73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19F9D76F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ACCCAAGCTGGC----------del 59/ins 3--------------ACGCCATGTAGTGTATT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9+3</w:t>
      </w:r>
    </w:p>
    <w:p w14:paraId="20CA8602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GGTGATGCGGTTTTGGCA-------------------del 713/ins 171---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713+171</w:t>
      </w:r>
    </w:p>
    <w:p w14:paraId="1483B58C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CAGTACATCAATGGGC-------del 269/ins 303----- ATTACCCTGTTATCCCT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69+303</w:t>
      </w:r>
    </w:p>
    <w:p w14:paraId="1BD885E4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9/ins 8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+8</w:t>
      </w:r>
    </w:p>
    <w:p w14:paraId="5C9540FC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0/ins 3------------CCATT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0+3</w:t>
      </w:r>
    </w:p>
    <w:p w14:paraId="64EAF67C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------------del 12/ins 4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2+4</w:t>
      </w:r>
    </w:p>
    <w:p w14:paraId="24FEE551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TTGGCAGTACATCAATGGGC------del 273/ins 311--------- AGGAATTACCCTG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73+311</w:t>
      </w:r>
    </w:p>
    <w:p w14:paraId="61B007FA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del 14/ins4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4+4</w:t>
      </w:r>
    </w:p>
    <w:p w14:paraId="392EDA76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GAGCAAC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T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18/ins16-------------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8+16</w:t>
      </w:r>
    </w:p>
    <w:p w14:paraId="557FB622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CTAGAGCAACACGG---------del 190/ins 6----------------GGCTCAGATTCCCA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90+6</w:t>
      </w:r>
    </w:p>
    <w:p w14:paraId="1F7B2B51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del 14/ins1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4+1</w:t>
      </w:r>
    </w:p>
    <w:p w14:paraId="53398AA8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TAGGGAGACCCAAGCTGGCTAG--------del 202/ins10---------CACCTGTGCAA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02+10</w:t>
      </w:r>
    </w:p>
    <w:p w14:paraId="61892CC4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---------del 21/ins3-------------TAGATATGAAATCAC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1+3</w:t>
      </w:r>
    </w:p>
    <w:p w14:paraId="66873DF5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----------del 24/ins3-----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4+3</w:t>
      </w:r>
    </w:p>
    <w:p w14:paraId="6D60C947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GGCTAGCGCTCTAGAGCAAC-----del 9/ins 14--ATTACCCTGTTATCCCTAT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+14</w:t>
      </w:r>
    </w:p>
    <w:p w14:paraId="35168A80" w14:textId="77777777" w:rsidR="00777F33" w:rsidRPr="000B7ABF" w:rsidRDefault="00777F33" w:rsidP="00777F33">
      <w:pPr>
        <w:tabs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3CCC24F2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7EB22696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br w:type="page"/>
      </w:r>
    </w:p>
    <w:p w14:paraId="137F3E0F" w14:textId="77777777" w:rsidR="00777F33" w:rsidRPr="000B7ABF" w:rsidRDefault="00777F33" w:rsidP="00777F33">
      <w:pPr>
        <w:tabs>
          <w:tab w:val="left" w:pos="5670"/>
        </w:tabs>
        <w:spacing w:after="0"/>
        <w:rPr>
          <w:rFonts w:ascii="Times New Roman" w:eastAsia="ＭＳ 明朝" w:hAnsi="Times New Roman"/>
          <w:b/>
          <w:sz w:val="28"/>
          <w:szCs w:val="28"/>
          <w:lang w:val="fr-FR" w:eastAsia="fr-FR"/>
        </w:rPr>
      </w:pP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>CtIP siRNA, Close DNA ends (CD4-34bp)</w:t>
      </w:r>
      <w:r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>GCK20 cells</w:t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</w:r>
    </w:p>
    <w:p w14:paraId="137C78C7" w14:textId="77777777" w:rsidR="00777F33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29322E0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otal number of sequences :86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</w:p>
    <w:p w14:paraId="051CA42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36D31FD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5C78B472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HiFi: 59/86 (69%)</w:t>
      </w:r>
    </w:p>
    <w:p w14:paraId="1DAF6E9B" w14:textId="77777777" w:rsidR="00777F33" w:rsidRPr="000B7ABF" w:rsidRDefault="00777F33" w:rsidP="00777F33">
      <w:pPr>
        <w:tabs>
          <w:tab w:val="left" w:pos="8364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6E32E714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51X</w:t>
      </w:r>
    </w:p>
    <w:p w14:paraId="31D7E201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highlight w:val="yellow"/>
          <w:lang w:val="fr-FR" w:eastAsia="fr-FR"/>
        </w:rPr>
      </w:pPr>
    </w:p>
    <w:p w14:paraId="4205FE08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1X</w:t>
      </w:r>
    </w:p>
    <w:p w14:paraId="7AEF3F30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2X</w:t>
      </w:r>
    </w:p>
    <w:p w14:paraId="4757FCD0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--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5X</w:t>
      </w:r>
    </w:p>
    <w:p w14:paraId="158A927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00212C49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Insertion : 4/86 (5%)</w:t>
      </w:r>
    </w:p>
    <w:p w14:paraId="13AC8C3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5D8BED7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ins 67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67</w:t>
      </w:r>
    </w:p>
    <w:p w14:paraId="5C214A52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TTAT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ins 17-----------TCTAGA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17</w:t>
      </w:r>
    </w:p>
    <w:p w14:paraId="042D0D4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ins 7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7</w:t>
      </w:r>
    </w:p>
    <w:p w14:paraId="4F62F5F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-----ins 33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33</w:t>
      </w:r>
    </w:p>
    <w:p w14:paraId="22830622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178F146E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</w:t>
      </w: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eletion : 15/86 (17%)</w:t>
      </w:r>
    </w:p>
    <w:p w14:paraId="670F7DC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58590F8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6BB4F4B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181D38C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del 5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5</w:t>
      </w:r>
    </w:p>
    <w:p w14:paraId="3417B63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0CB5E48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390CB74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---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7E00D6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6—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</w:t>
      </w:r>
    </w:p>
    <w:p w14:paraId="296E6CB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TAGGGAGACCCAAGCT-----------del 68---------GTAGTGTATTGACCGATT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8</w:t>
      </w:r>
    </w:p>
    <w:p w14:paraId="0C4CF1C9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del 9-------CTAGATATA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EE46EE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11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</w:t>
      </w:r>
    </w:p>
    <w:p w14:paraId="1C80822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AGCGCTCTAGAGCA---------------del 44-------CGCCATGTAGTGTATTGACC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4</w:t>
      </w:r>
    </w:p>
    <w:p w14:paraId="090E8012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del 172------------TGGCCAGAG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72</w:t>
      </w:r>
    </w:p>
    <w:p w14:paraId="0C53DAD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TACTGGCTTATCGAA-----------del 92----------ATCACGCCATGTAGTGTATTG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2</w:t>
      </w:r>
    </w:p>
    <w:p w14:paraId="07FFAC66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7685784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10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0</w:t>
      </w:r>
    </w:p>
    <w:p w14:paraId="79652B7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39415A0F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 / Insertion : 8/86 (9%)</w:t>
      </w:r>
    </w:p>
    <w:p w14:paraId="1B28C599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0631316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CGGAAGGA--------------del 348/ins 1----------------TCCCAGAAGAAGATCA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48+1</w:t>
      </w:r>
    </w:p>
    <w:p w14:paraId="28405C49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ACTTTCCAAAATGTCGTAACA----------del 183/ins 1--------------CTATCTAG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83+1</w:t>
      </w:r>
    </w:p>
    <w:p w14:paraId="482134A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del 28/ins 4-----------------------AAATCACG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8+4</w:t>
      </w:r>
    </w:p>
    <w:p w14:paraId="3CED1C12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------del 28/ins 4-----------------------AAATCACG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8+4</w:t>
      </w:r>
    </w:p>
    <w:p w14:paraId="6F5AA39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GCAACACGG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AGG------del 238/ins 2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ATCTCTCT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8+2</w:t>
      </w:r>
    </w:p>
    <w:p w14:paraId="0343F6B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CGCTCTAGAGCAACACGGAAGG------del 238/in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s 2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ATCTCTCTTA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38+2</w:t>
      </w:r>
    </w:p>
    <w:p w14:paraId="615D5A6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TAGGGAGACCCAAGC---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del 300/ins 337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GCAGCTGTCAC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00+337</w:t>
      </w:r>
    </w:p>
    <w:p w14:paraId="5561B53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ATCAACGGGACTTTC--------------------del 613/ins 568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-----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13+568</w:t>
      </w:r>
    </w:p>
    <w:p w14:paraId="20715493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br w:type="page"/>
      </w:r>
    </w:p>
    <w:p w14:paraId="36C64639" w14:textId="77777777" w:rsidR="00777F33" w:rsidRPr="000B7ABF" w:rsidRDefault="00777F33" w:rsidP="00777F33">
      <w:pPr>
        <w:tabs>
          <w:tab w:val="left" w:pos="5670"/>
        </w:tabs>
        <w:spacing w:after="0"/>
        <w:rPr>
          <w:rFonts w:ascii="Times New Roman" w:eastAsia="ＭＳ 明朝" w:hAnsi="Times New Roman"/>
          <w:b/>
          <w:sz w:val="28"/>
          <w:szCs w:val="28"/>
          <w:lang w:val="fr-FR" w:eastAsia="fr-FR"/>
        </w:rPr>
      </w:pP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>53BP1+CtIP siRNA, Close DNA ends (CD4-34bp)</w:t>
      </w:r>
      <w:r>
        <w:rPr>
          <w:rFonts w:ascii="Times New Roman" w:eastAsia="ＭＳ 明朝" w:hAnsi="Times New Roman"/>
          <w:b/>
          <w:sz w:val="28"/>
          <w:szCs w:val="28"/>
          <w:lang w:val="fr-FR" w:eastAsia="fr-FR"/>
        </w:rPr>
        <w:tab/>
      </w:r>
      <w:r w:rsidRPr="000B7ABF">
        <w:rPr>
          <w:rFonts w:ascii="Times New Roman" w:eastAsia="ＭＳ 明朝" w:hAnsi="Times New Roman"/>
          <w:b/>
          <w:sz w:val="28"/>
          <w:szCs w:val="28"/>
          <w:lang w:val="fr-FR" w:eastAsia="fr-FR"/>
        </w:rPr>
        <w:t>GCK20 cells</w:t>
      </w:r>
    </w:p>
    <w:p w14:paraId="6F80C2B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8"/>
          <w:szCs w:val="28"/>
          <w:lang w:val="fr-FR" w:eastAsia="fr-FR"/>
        </w:rPr>
      </w:pPr>
    </w:p>
    <w:p w14:paraId="39BB91D2" w14:textId="77777777" w:rsidR="00777F33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6BD5F1F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otal number of sequences :78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</w:r>
    </w:p>
    <w:p w14:paraId="09AF7D6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2C6B6E2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z w:val="22"/>
          <w:szCs w:val="22"/>
          <w:lang w:val="fr-FR" w:eastAsia="fr-FR"/>
        </w:rPr>
      </w:pPr>
    </w:p>
    <w:p w14:paraId="306E9B4D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HiFi: 45/78 (58%)</w:t>
      </w:r>
    </w:p>
    <w:p w14:paraId="1E48A27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638E036D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42X</w:t>
      </w:r>
    </w:p>
    <w:p w14:paraId="5A265605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0BBEED77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AGA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--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3X</w:t>
      </w:r>
    </w:p>
    <w:p w14:paraId="36A89412" w14:textId="77777777" w:rsidR="00777F33" w:rsidRPr="000B7ABF" w:rsidRDefault="00777F33" w:rsidP="00777F33">
      <w:pPr>
        <w:tabs>
          <w:tab w:val="left" w:pos="8080"/>
          <w:tab w:val="left" w:pos="8222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7C4545F6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Insertion : 1/78 (1%)</w:t>
      </w:r>
    </w:p>
    <w:p w14:paraId="0899DCE4" w14:textId="77777777" w:rsidR="00777F33" w:rsidRPr="000B7ABF" w:rsidRDefault="00777F33" w:rsidP="00777F33">
      <w:pPr>
        <w:tabs>
          <w:tab w:val="left" w:pos="8080"/>
        </w:tabs>
        <w:spacing w:after="0"/>
        <w:ind w:left="36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</w:p>
    <w:p w14:paraId="11BBC74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ins 3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+3</w:t>
      </w:r>
    </w:p>
    <w:p w14:paraId="6BD9E92E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b/>
          <w:smallCaps/>
          <w:color w:val="FF0000"/>
          <w:sz w:val="22"/>
          <w:szCs w:val="22"/>
          <w:u w:val="single"/>
          <w:lang w:val="fr-FR" w:eastAsia="fr-FR"/>
        </w:rPr>
      </w:pPr>
    </w:p>
    <w:p w14:paraId="21D36E7E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 : 23/78 (29%)</w:t>
      </w:r>
    </w:p>
    <w:p w14:paraId="47429716" w14:textId="77777777" w:rsidR="00777F33" w:rsidRPr="000B7ABF" w:rsidRDefault="00777F33" w:rsidP="00777F33">
      <w:pPr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60AB137D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9-------CTAGATATGAAATCACG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1E177CD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-----------------del 112---------------GGGGATCCTCTAGAGTCG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2</w:t>
      </w:r>
    </w:p>
    <w:p w14:paraId="061D73E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-----------------del 87------------------TCACCCATTCGAATTCGA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7</w:t>
      </w:r>
    </w:p>
    <w:p w14:paraId="32F3AA4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9----------ATCTAGATATAAAATCACG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8D72A79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4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</w:t>
      </w:r>
    </w:p>
    <w:p w14:paraId="018539E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8--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6F0B1381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6----TAGATATGAAATCACG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</w:t>
      </w:r>
    </w:p>
    <w:p w14:paraId="16F82BB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9B291A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-------------del 112-----------GGGGATCCTCTAGAGTCGAG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2</w:t>
      </w:r>
    </w:p>
    <w:p w14:paraId="628AA302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del 9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B9C80C7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8----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3E055891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-----------------del 112----------GGGGATCCTCTAGAGTCGAG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2</w:t>
      </w:r>
    </w:p>
    <w:p w14:paraId="6E23795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-----------------del 112----------GGGGATCCTCTAGAGTCGAG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12</w:t>
      </w:r>
    </w:p>
    <w:p w14:paraId="61F296BB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del 9-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328D70A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6---------TAGATATGAAATCA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</w:t>
      </w:r>
    </w:p>
    <w:p w14:paraId="7727A602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</w:t>
      </w:r>
      <w:r w:rsidRPr="000B7ABF">
        <w:rPr>
          <w:rFonts w:ascii="Times New Roman" w:hAnsi="Times New Roman"/>
          <w:sz w:val="22"/>
          <w:szCs w:val="22"/>
        </w:rPr>
        <w:t>del 222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GCCATCTCT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22</w:t>
      </w:r>
    </w:p>
    <w:p w14:paraId="471897C8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del 8------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8</w:t>
      </w:r>
    </w:p>
    <w:p w14:paraId="1583B3A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del 9-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788F683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del 1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</w:t>
      </w:r>
    </w:p>
    <w:p w14:paraId="309D73A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del 215--------------ACCATGTGCCGA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15</w:t>
      </w:r>
    </w:p>
    <w:p w14:paraId="236987C9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del 215--------------ACCATGTGCCGAG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15</w:t>
      </w:r>
    </w:p>
    <w:p w14:paraId="228AE883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del 9----------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G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4606AFCC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del 9--------------------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9</w:t>
      </w:r>
    </w:p>
    <w:p w14:paraId="0993068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686DD4E3" w14:textId="77777777" w:rsidR="00777F33" w:rsidRPr="000B7ABF" w:rsidRDefault="00777F33" w:rsidP="00777F33">
      <w:pPr>
        <w:numPr>
          <w:ilvl w:val="0"/>
          <w:numId w:val="2"/>
        </w:numPr>
        <w:tabs>
          <w:tab w:val="left" w:pos="8080"/>
        </w:tabs>
        <w:spacing w:after="0"/>
        <w:contextualSpacing/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b/>
          <w:color w:val="FF0000"/>
          <w:sz w:val="22"/>
          <w:szCs w:val="22"/>
          <w:lang w:val="fr-FR" w:eastAsia="fr-FR"/>
        </w:rPr>
        <w:t>Deletion / Insertion : 9/78 (12%)</w:t>
      </w:r>
    </w:p>
    <w:p w14:paraId="588CE79F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</w:p>
    <w:p w14:paraId="309EB2D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</w:t>
      </w:r>
      <w:r>
        <w:rPr>
          <w:rFonts w:ascii="Times New Roman" w:hAnsi="Times New Roman"/>
          <w:sz w:val="22"/>
          <w:szCs w:val="22"/>
        </w:rPr>
        <w:t>del 2/ins 2--</w:t>
      </w:r>
      <w:r w:rsidRPr="000B7ABF">
        <w:rPr>
          <w:rFonts w:ascii="Times New Roman" w:hAnsi="Times New Roman"/>
          <w:sz w:val="22"/>
          <w:szCs w:val="22"/>
        </w:rPr>
        <w:t>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+2</w:t>
      </w:r>
    </w:p>
    <w:p w14:paraId="533F305A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</w:t>
      </w:r>
      <w:r w:rsidRPr="000B7ABF">
        <w:rPr>
          <w:rFonts w:ascii="Times New Roman" w:hAnsi="Times New Roman"/>
          <w:sz w:val="22"/>
          <w:szCs w:val="22"/>
        </w:rPr>
        <w:t>del 2/ins 2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+2</w:t>
      </w:r>
    </w:p>
    <w:p w14:paraId="3A2ED58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CCAAGCTGGCTAGCGCTCTA------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---del 438/ins 28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38+28</w:t>
      </w:r>
    </w:p>
    <w:p w14:paraId="31C22D9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GGTGATGcgGTTTTGGC--------------------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-del 250/ins 237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50+237</w:t>
      </w:r>
    </w:p>
    <w:p w14:paraId="015B4D94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GTCTCCACCCCATTGACGTC------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del 251 /ins 14-------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ATCACGCC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251+14</w:t>
      </w:r>
    </w:p>
    <w:p w14:paraId="26BBCCD5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GGAGGTCTATATAAGCAGAG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CTCTCTG-----del 126/ins10--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AATCACGCCATG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126+10</w:t>
      </w:r>
    </w:p>
    <w:p w14:paraId="0DADC559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--------</w:t>
      </w:r>
      <w:r>
        <w:rPr>
          <w:rFonts w:ascii="Times New Roman" w:hAnsi="Times New Roman"/>
          <w:sz w:val="22"/>
          <w:szCs w:val="22"/>
        </w:rPr>
        <w:t>del 6/ins 1-------</w:t>
      </w:r>
      <w:r w:rsidRPr="000B7ABF">
        <w:rPr>
          <w:rFonts w:ascii="Times New Roman" w:hAnsi="Times New Roman"/>
          <w:sz w:val="22"/>
          <w:szCs w:val="22"/>
        </w:rPr>
        <w:t>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TCTAGATATAAAA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6+1</w:t>
      </w:r>
    </w:p>
    <w:p w14:paraId="5E78AEA0" w14:textId="77777777" w:rsidR="00777F33" w:rsidRPr="000B7ABF" w:rsidRDefault="00777F33" w:rsidP="00777F33">
      <w:pPr>
        <w:tabs>
          <w:tab w:val="left" w:pos="8080"/>
        </w:tabs>
        <w:spacing w:after="0"/>
        <w:rPr>
          <w:rFonts w:ascii="Times New Roman" w:eastAsia="ＭＳ 明朝" w:hAnsi="Times New Roman"/>
          <w:sz w:val="22"/>
          <w:szCs w:val="22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CTG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TAT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---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-del 341/ins198-------</w:t>
      </w:r>
      <w:r w:rsidRPr="000B7ABF">
        <w:rPr>
          <w:sz w:val="22"/>
          <w:szCs w:val="22"/>
        </w:rPr>
        <w:t xml:space="preserve"> 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TGCGAGAGTT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341+198</w:t>
      </w:r>
    </w:p>
    <w:p w14:paraId="56D016AA" w14:textId="77777777" w:rsidR="0008016A" w:rsidRPr="00072121" w:rsidRDefault="00777F33" w:rsidP="00777F33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CAACACGGAAGGA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ATTACC</w:t>
      </w:r>
      <w:r w:rsidRPr="000B7ABF">
        <w:rPr>
          <w:rFonts w:ascii="Times New Roman" w:eastAsia="ＭＳ 明朝" w:hAnsi="Times New Roman"/>
          <w:sz w:val="22"/>
          <w:szCs w:val="22"/>
          <w:lang w:val="fr-FR" w:eastAsia="fr-FR"/>
        </w:rPr>
        <w:t>-</w:t>
      </w:r>
      <w:r w:rsidRPr="000B7ABF">
        <w:rPr>
          <w:rFonts w:ascii="Times New Roman" w:hAnsi="Times New Roman"/>
          <w:sz w:val="22"/>
          <w:szCs w:val="22"/>
        </w:rPr>
        <w:t>------del 4/ins 4-------</w:t>
      </w:r>
      <w:r w:rsidRPr="000B7ABF">
        <w:rPr>
          <w:rFonts w:ascii="Times New Roman" w:eastAsia="ＭＳ 明朝" w:hAnsi="Times New Roman"/>
          <w:b/>
          <w:sz w:val="22"/>
          <w:szCs w:val="22"/>
          <w:u w:val="single"/>
          <w:lang w:val="fr-FR" w:eastAsia="fr-FR"/>
        </w:rPr>
        <w:t>TAT</w:t>
      </w:r>
      <w:r w:rsidRPr="000B7ABF">
        <w:rPr>
          <w:rFonts w:ascii="Times New Roman" w:eastAsia="ＭＳ 明朝" w:hAnsi="Times New Roman"/>
          <w:b/>
          <w:sz w:val="22"/>
          <w:szCs w:val="22"/>
          <w:lang w:val="fr-FR" w:eastAsia="fr-FR"/>
        </w:rPr>
        <w:t>CCCT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>TCTAGATATGAA</w:t>
      </w:r>
      <w:r>
        <w:rPr>
          <w:rFonts w:ascii="Times New Roman" w:eastAsia="ＭＳ 明朝" w:hAnsi="Times New Roman"/>
          <w:sz w:val="22"/>
          <w:szCs w:val="22"/>
          <w:lang w:val="fr-FR" w:eastAsia="fr-FR"/>
        </w:rPr>
        <w:tab/>
        <w:t>-4+4</w:t>
      </w:r>
    </w:p>
    <w:sectPr w:rsidR="0008016A" w:rsidRPr="00072121" w:rsidSect="0008016A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2E4AFF" w14:textId="77777777" w:rsidR="00BB2BC7" w:rsidRDefault="00BB2BC7" w:rsidP="00BB2BC7">
      <w:pPr>
        <w:spacing w:after="0"/>
      </w:pPr>
      <w:r>
        <w:separator/>
      </w:r>
    </w:p>
  </w:endnote>
  <w:endnote w:type="continuationSeparator" w:id="0">
    <w:p w14:paraId="68B76292" w14:textId="77777777" w:rsidR="00BB2BC7" w:rsidRDefault="00BB2BC7" w:rsidP="00BB2B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D9F291" w14:textId="77777777" w:rsidR="00BB2BC7" w:rsidRDefault="00BB2BC7" w:rsidP="009E19F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03B82C9" w14:textId="77777777" w:rsidR="00BB2BC7" w:rsidRDefault="00BB2BC7" w:rsidP="00BB2BC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1BEA49" w14:textId="77777777" w:rsidR="00BB2BC7" w:rsidRDefault="00BB2BC7" w:rsidP="009E19F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D574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4F7AFE2" w14:textId="77777777" w:rsidR="00BB2BC7" w:rsidRDefault="00BB2BC7" w:rsidP="00BB2BC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25486" w14:textId="77777777" w:rsidR="00BB2BC7" w:rsidRDefault="00BB2BC7" w:rsidP="00BB2BC7">
      <w:pPr>
        <w:spacing w:after="0"/>
      </w:pPr>
      <w:r>
        <w:separator/>
      </w:r>
    </w:p>
  </w:footnote>
  <w:footnote w:type="continuationSeparator" w:id="0">
    <w:p w14:paraId="00C5B4BE" w14:textId="77777777" w:rsidR="00BB2BC7" w:rsidRDefault="00BB2BC7" w:rsidP="00BB2BC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571221"/>
    <w:multiLevelType w:val="hybridMultilevel"/>
    <w:tmpl w:val="6D6652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545EF1"/>
    <w:multiLevelType w:val="hybridMultilevel"/>
    <w:tmpl w:val="E46C9F9C"/>
    <w:lvl w:ilvl="0" w:tplc="D346FBB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B310B20"/>
    <w:multiLevelType w:val="hybridMultilevel"/>
    <w:tmpl w:val="511ABCA6"/>
    <w:lvl w:ilvl="0" w:tplc="040C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4838E8"/>
    <w:multiLevelType w:val="hybridMultilevel"/>
    <w:tmpl w:val="C93A6D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BC7"/>
    <w:rsid w:val="00033D74"/>
    <w:rsid w:val="000436B5"/>
    <w:rsid w:val="0006769B"/>
    <w:rsid w:val="00071930"/>
    <w:rsid w:val="00072121"/>
    <w:rsid w:val="0008016A"/>
    <w:rsid w:val="00082B5A"/>
    <w:rsid w:val="00082B9D"/>
    <w:rsid w:val="00091057"/>
    <w:rsid w:val="000910D7"/>
    <w:rsid w:val="000C0A86"/>
    <w:rsid w:val="000D421B"/>
    <w:rsid w:val="000E7C01"/>
    <w:rsid w:val="000E7FC5"/>
    <w:rsid w:val="00116BDB"/>
    <w:rsid w:val="00127FC1"/>
    <w:rsid w:val="00131439"/>
    <w:rsid w:val="00156454"/>
    <w:rsid w:val="001952F9"/>
    <w:rsid w:val="001D23CC"/>
    <w:rsid w:val="001D478D"/>
    <w:rsid w:val="001E0F15"/>
    <w:rsid w:val="001E4D0D"/>
    <w:rsid w:val="0020587D"/>
    <w:rsid w:val="00216F43"/>
    <w:rsid w:val="002307A1"/>
    <w:rsid w:val="00244FBE"/>
    <w:rsid w:val="002508F0"/>
    <w:rsid w:val="00273231"/>
    <w:rsid w:val="0028367F"/>
    <w:rsid w:val="002A49E6"/>
    <w:rsid w:val="002C149E"/>
    <w:rsid w:val="002C7A9F"/>
    <w:rsid w:val="002D574E"/>
    <w:rsid w:val="002E2370"/>
    <w:rsid w:val="002F0BD1"/>
    <w:rsid w:val="002F3EA9"/>
    <w:rsid w:val="003053D9"/>
    <w:rsid w:val="0031635D"/>
    <w:rsid w:val="00317F53"/>
    <w:rsid w:val="003209EF"/>
    <w:rsid w:val="00335060"/>
    <w:rsid w:val="00357937"/>
    <w:rsid w:val="003606DB"/>
    <w:rsid w:val="00381E36"/>
    <w:rsid w:val="00382489"/>
    <w:rsid w:val="00383188"/>
    <w:rsid w:val="003D2155"/>
    <w:rsid w:val="003E7974"/>
    <w:rsid w:val="00440CCB"/>
    <w:rsid w:val="00444C14"/>
    <w:rsid w:val="00450A3D"/>
    <w:rsid w:val="004664BA"/>
    <w:rsid w:val="0047257E"/>
    <w:rsid w:val="004839A3"/>
    <w:rsid w:val="00485694"/>
    <w:rsid w:val="0049241E"/>
    <w:rsid w:val="0049741D"/>
    <w:rsid w:val="004A69D3"/>
    <w:rsid w:val="004B1060"/>
    <w:rsid w:val="004B38EC"/>
    <w:rsid w:val="004B7D15"/>
    <w:rsid w:val="004D4892"/>
    <w:rsid w:val="004F0F5D"/>
    <w:rsid w:val="005268F6"/>
    <w:rsid w:val="005334B6"/>
    <w:rsid w:val="00535926"/>
    <w:rsid w:val="005478BB"/>
    <w:rsid w:val="00560AFA"/>
    <w:rsid w:val="00560C63"/>
    <w:rsid w:val="00562B5C"/>
    <w:rsid w:val="00567CE1"/>
    <w:rsid w:val="005800E1"/>
    <w:rsid w:val="005938B7"/>
    <w:rsid w:val="00597455"/>
    <w:rsid w:val="005A57A7"/>
    <w:rsid w:val="005A62FF"/>
    <w:rsid w:val="005A6323"/>
    <w:rsid w:val="005B6CD7"/>
    <w:rsid w:val="005D2597"/>
    <w:rsid w:val="005F1621"/>
    <w:rsid w:val="005F37C9"/>
    <w:rsid w:val="006142A5"/>
    <w:rsid w:val="006251F7"/>
    <w:rsid w:val="00632785"/>
    <w:rsid w:val="00647F10"/>
    <w:rsid w:val="00650C75"/>
    <w:rsid w:val="00662A0F"/>
    <w:rsid w:val="00663A1C"/>
    <w:rsid w:val="006854A7"/>
    <w:rsid w:val="006904DE"/>
    <w:rsid w:val="006932E5"/>
    <w:rsid w:val="006B576E"/>
    <w:rsid w:val="006C58BB"/>
    <w:rsid w:val="006C7E66"/>
    <w:rsid w:val="00707D29"/>
    <w:rsid w:val="007100EF"/>
    <w:rsid w:val="00713392"/>
    <w:rsid w:val="00723F0E"/>
    <w:rsid w:val="007442F8"/>
    <w:rsid w:val="007530AD"/>
    <w:rsid w:val="00754B77"/>
    <w:rsid w:val="00757EC3"/>
    <w:rsid w:val="00777F33"/>
    <w:rsid w:val="00791EC5"/>
    <w:rsid w:val="0079643B"/>
    <w:rsid w:val="007B7FEE"/>
    <w:rsid w:val="007C385C"/>
    <w:rsid w:val="007F1206"/>
    <w:rsid w:val="007F1E14"/>
    <w:rsid w:val="007F39AA"/>
    <w:rsid w:val="007F78E7"/>
    <w:rsid w:val="00803FBF"/>
    <w:rsid w:val="00814CA2"/>
    <w:rsid w:val="00817F02"/>
    <w:rsid w:val="008568D9"/>
    <w:rsid w:val="008765E0"/>
    <w:rsid w:val="008840ED"/>
    <w:rsid w:val="00884928"/>
    <w:rsid w:val="00895F07"/>
    <w:rsid w:val="008C58A1"/>
    <w:rsid w:val="008E22ED"/>
    <w:rsid w:val="00902F92"/>
    <w:rsid w:val="00967B72"/>
    <w:rsid w:val="00972853"/>
    <w:rsid w:val="009A577A"/>
    <w:rsid w:val="009C05FA"/>
    <w:rsid w:val="009C1A44"/>
    <w:rsid w:val="009C4E98"/>
    <w:rsid w:val="009D088A"/>
    <w:rsid w:val="009F7225"/>
    <w:rsid w:val="00A063BD"/>
    <w:rsid w:val="00A169FF"/>
    <w:rsid w:val="00A353D5"/>
    <w:rsid w:val="00A44DDE"/>
    <w:rsid w:val="00A54B13"/>
    <w:rsid w:val="00A62506"/>
    <w:rsid w:val="00A9147E"/>
    <w:rsid w:val="00AD46C8"/>
    <w:rsid w:val="00AF0194"/>
    <w:rsid w:val="00B05E44"/>
    <w:rsid w:val="00B11BFE"/>
    <w:rsid w:val="00B63A65"/>
    <w:rsid w:val="00B858B3"/>
    <w:rsid w:val="00B91131"/>
    <w:rsid w:val="00B94F57"/>
    <w:rsid w:val="00B9630A"/>
    <w:rsid w:val="00BA20D4"/>
    <w:rsid w:val="00BB2BC7"/>
    <w:rsid w:val="00BC54DC"/>
    <w:rsid w:val="00BD2194"/>
    <w:rsid w:val="00BF2094"/>
    <w:rsid w:val="00C1636A"/>
    <w:rsid w:val="00C23453"/>
    <w:rsid w:val="00C647A0"/>
    <w:rsid w:val="00C761F4"/>
    <w:rsid w:val="00C83434"/>
    <w:rsid w:val="00C96EBB"/>
    <w:rsid w:val="00CA09A5"/>
    <w:rsid w:val="00CA3571"/>
    <w:rsid w:val="00CB6EB2"/>
    <w:rsid w:val="00CB7195"/>
    <w:rsid w:val="00CB74BF"/>
    <w:rsid w:val="00CD2448"/>
    <w:rsid w:val="00CE6C0D"/>
    <w:rsid w:val="00CF4DB8"/>
    <w:rsid w:val="00D452E7"/>
    <w:rsid w:val="00D54EA3"/>
    <w:rsid w:val="00D616DF"/>
    <w:rsid w:val="00D761FA"/>
    <w:rsid w:val="00D84AEB"/>
    <w:rsid w:val="00DC17C7"/>
    <w:rsid w:val="00DD1446"/>
    <w:rsid w:val="00E00740"/>
    <w:rsid w:val="00E0587B"/>
    <w:rsid w:val="00E255BD"/>
    <w:rsid w:val="00E25E8C"/>
    <w:rsid w:val="00E51426"/>
    <w:rsid w:val="00E60C5E"/>
    <w:rsid w:val="00E61AE9"/>
    <w:rsid w:val="00E72D2B"/>
    <w:rsid w:val="00E77E1D"/>
    <w:rsid w:val="00EB5022"/>
    <w:rsid w:val="00EC047B"/>
    <w:rsid w:val="00EE291B"/>
    <w:rsid w:val="00EF11CB"/>
    <w:rsid w:val="00EF695A"/>
    <w:rsid w:val="00F06ECD"/>
    <w:rsid w:val="00F102B4"/>
    <w:rsid w:val="00F22948"/>
    <w:rsid w:val="00F30C07"/>
    <w:rsid w:val="00F4366F"/>
    <w:rsid w:val="00F901F9"/>
    <w:rsid w:val="00F9081D"/>
    <w:rsid w:val="00F9586A"/>
    <w:rsid w:val="00FF3BA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284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C7"/>
    <w:rPr>
      <w:rFonts w:ascii="Cambria" w:eastAsia="Cambria" w:hAnsi="Cambria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C761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761F4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B2BC7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fr-FR"/>
    </w:rPr>
  </w:style>
  <w:style w:type="paragraph" w:styleId="Pieddepage">
    <w:name w:val="footer"/>
    <w:basedOn w:val="Normal"/>
    <w:link w:val="PieddepageCar"/>
    <w:unhideWhenUsed/>
    <w:rsid w:val="00BB2BC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B2BC7"/>
    <w:rPr>
      <w:rFonts w:ascii="Cambria" w:eastAsia="Cambria" w:hAnsi="Cambria" w:cs="Times New Roman"/>
      <w:lang w:val="en-GB" w:eastAsia="en-US"/>
    </w:rPr>
  </w:style>
  <w:style w:type="character" w:styleId="Numrodepage">
    <w:name w:val="page number"/>
    <w:basedOn w:val="Policepardfaut"/>
    <w:unhideWhenUsed/>
    <w:rsid w:val="00BB2BC7"/>
  </w:style>
  <w:style w:type="numbering" w:customStyle="1" w:styleId="Aucuneliste1">
    <w:name w:val="Aucune liste1"/>
    <w:next w:val="Aucuneliste"/>
    <w:semiHidden/>
    <w:unhideWhenUsed/>
    <w:rsid w:val="00072121"/>
  </w:style>
  <w:style w:type="paragraph" w:styleId="Paragraphedeliste">
    <w:name w:val="List Paragraph"/>
    <w:basedOn w:val="Normal"/>
    <w:uiPriority w:val="34"/>
    <w:qFormat/>
    <w:rsid w:val="00072121"/>
    <w:pPr>
      <w:spacing w:after="0"/>
      <w:ind w:left="720"/>
      <w:contextualSpacing/>
    </w:pPr>
    <w:rPr>
      <w:rFonts w:eastAsia="ＭＳ 明朝"/>
      <w:lang w:val="fr-FR" w:eastAsia="fr-FR"/>
    </w:rPr>
  </w:style>
  <w:style w:type="table" w:styleId="Grille">
    <w:name w:val="Table Grid"/>
    <w:basedOn w:val="TableauNormal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">
    <w:name w:val="Aucune liste2"/>
    <w:next w:val="Aucuneliste"/>
    <w:semiHidden/>
    <w:unhideWhenUsed/>
    <w:rsid w:val="00072121"/>
  </w:style>
  <w:style w:type="table" w:customStyle="1" w:styleId="Grille1">
    <w:name w:val="Grille1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">
    <w:name w:val="Aucune liste3"/>
    <w:next w:val="Aucuneliste"/>
    <w:semiHidden/>
    <w:unhideWhenUsed/>
    <w:rsid w:val="00072121"/>
  </w:style>
  <w:style w:type="table" w:customStyle="1" w:styleId="Grille2">
    <w:name w:val="Grille2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">
    <w:name w:val="Aucune liste4"/>
    <w:next w:val="Aucuneliste"/>
    <w:semiHidden/>
    <w:unhideWhenUsed/>
    <w:rsid w:val="00072121"/>
  </w:style>
  <w:style w:type="character" w:customStyle="1" w:styleId="alnrn">
    <w:name w:val="alnrn"/>
    <w:basedOn w:val="Policepardfaut"/>
    <w:rsid w:val="00072121"/>
  </w:style>
  <w:style w:type="numbering" w:customStyle="1" w:styleId="Aucuneliste5">
    <w:name w:val="Aucune liste5"/>
    <w:next w:val="Aucuneliste"/>
    <w:semiHidden/>
    <w:unhideWhenUsed/>
    <w:rsid w:val="00072121"/>
  </w:style>
  <w:style w:type="character" w:styleId="Marquedannotation">
    <w:name w:val="annotation reference"/>
    <w:rsid w:val="00072121"/>
    <w:rPr>
      <w:sz w:val="18"/>
      <w:szCs w:val="18"/>
    </w:rPr>
  </w:style>
  <w:style w:type="paragraph" w:styleId="Commentaire">
    <w:name w:val="annotation text"/>
    <w:basedOn w:val="Normal"/>
    <w:link w:val="CommentaireCar"/>
    <w:rsid w:val="00072121"/>
  </w:style>
  <w:style w:type="character" w:customStyle="1" w:styleId="CommentaireCar">
    <w:name w:val="Commentaire Car"/>
    <w:basedOn w:val="Policepardfaut"/>
    <w:link w:val="Commentaire"/>
    <w:rsid w:val="00072121"/>
    <w:rPr>
      <w:rFonts w:ascii="Cambria" w:eastAsia="Cambria" w:hAnsi="Cambria" w:cs="Times New Roman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07212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72121"/>
    <w:rPr>
      <w:rFonts w:ascii="Cambria" w:eastAsia="Cambria" w:hAnsi="Cambria" w:cs="Times New Roman"/>
      <w:b/>
      <w:bCs/>
      <w:sz w:val="20"/>
      <w:szCs w:val="20"/>
      <w:lang w:val="en-GB" w:eastAsia="en-US"/>
    </w:rPr>
  </w:style>
  <w:style w:type="paragraph" w:styleId="Rvision">
    <w:name w:val="Revision"/>
    <w:hidden/>
    <w:rsid w:val="00072121"/>
    <w:pPr>
      <w:spacing w:after="0"/>
    </w:pPr>
    <w:rPr>
      <w:rFonts w:ascii="Cambria" w:eastAsia="Cambria" w:hAnsi="Cambria" w:cs="Times New Roman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72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72121"/>
    <w:rPr>
      <w:rFonts w:ascii="Courier" w:eastAsia="Cambria" w:hAnsi="Courier" w:cs="Courier"/>
      <w:sz w:val="20"/>
      <w:szCs w:val="20"/>
      <w:lang w:eastAsia="fr-FR"/>
    </w:rPr>
  </w:style>
  <w:style w:type="character" w:customStyle="1" w:styleId="ffline">
    <w:name w:val="ff_line"/>
    <w:basedOn w:val="Policepardfaut"/>
    <w:rsid w:val="000721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C7"/>
    <w:rPr>
      <w:rFonts w:ascii="Cambria" w:eastAsia="Cambria" w:hAnsi="Cambria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C761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761F4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B2BC7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fr-FR"/>
    </w:rPr>
  </w:style>
  <w:style w:type="paragraph" w:styleId="Pieddepage">
    <w:name w:val="footer"/>
    <w:basedOn w:val="Normal"/>
    <w:link w:val="PieddepageCar"/>
    <w:unhideWhenUsed/>
    <w:rsid w:val="00BB2BC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B2BC7"/>
    <w:rPr>
      <w:rFonts w:ascii="Cambria" w:eastAsia="Cambria" w:hAnsi="Cambria" w:cs="Times New Roman"/>
      <w:lang w:val="en-GB" w:eastAsia="en-US"/>
    </w:rPr>
  </w:style>
  <w:style w:type="character" w:styleId="Numrodepage">
    <w:name w:val="page number"/>
    <w:basedOn w:val="Policepardfaut"/>
    <w:unhideWhenUsed/>
    <w:rsid w:val="00BB2BC7"/>
  </w:style>
  <w:style w:type="numbering" w:customStyle="1" w:styleId="Aucuneliste1">
    <w:name w:val="Aucune liste1"/>
    <w:next w:val="Aucuneliste"/>
    <w:semiHidden/>
    <w:unhideWhenUsed/>
    <w:rsid w:val="00072121"/>
  </w:style>
  <w:style w:type="paragraph" w:styleId="Paragraphedeliste">
    <w:name w:val="List Paragraph"/>
    <w:basedOn w:val="Normal"/>
    <w:uiPriority w:val="34"/>
    <w:qFormat/>
    <w:rsid w:val="00072121"/>
    <w:pPr>
      <w:spacing w:after="0"/>
      <w:ind w:left="720"/>
      <w:contextualSpacing/>
    </w:pPr>
    <w:rPr>
      <w:rFonts w:eastAsia="ＭＳ 明朝"/>
      <w:lang w:val="fr-FR" w:eastAsia="fr-FR"/>
    </w:rPr>
  </w:style>
  <w:style w:type="table" w:styleId="Grille">
    <w:name w:val="Table Grid"/>
    <w:basedOn w:val="TableauNormal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">
    <w:name w:val="Aucune liste2"/>
    <w:next w:val="Aucuneliste"/>
    <w:semiHidden/>
    <w:unhideWhenUsed/>
    <w:rsid w:val="00072121"/>
  </w:style>
  <w:style w:type="table" w:customStyle="1" w:styleId="Grille1">
    <w:name w:val="Grille1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">
    <w:name w:val="Aucune liste3"/>
    <w:next w:val="Aucuneliste"/>
    <w:semiHidden/>
    <w:unhideWhenUsed/>
    <w:rsid w:val="00072121"/>
  </w:style>
  <w:style w:type="table" w:customStyle="1" w:styleId="Grille2">
    <w:name w:val="Grille2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">
    <w:name w:val="Aucune liste4"/>
    <w:next w:val="Aucuneliste"/>
    <w:semiHidden/>
    <w:unhideWhenUsed/>
    <w:rsid w:val="00072121"/>
  </w:style>
  <w:style w:type="character" w:customStyle="1" w:styleId="alnrn">
    <w:name w:val="alnrn"/>
    <w:basedOn w:val="Policepardfaut"/>
    <w:rsid w:val="00072121"/>
  </w:style>
  <w:style w:type="numbering" w:customStyle="1" w:styleId="Aucuneliste5">
    <w:name w:val="Aucune liste5"/>
    <w:next w:val="Aucuneliste"/>
    <w:semiHidden/>
    <w:unhideWhenUsed/>
    <w:rsid w:val="00072121"/>
  </w:style>
  <w:style w:type="character" w:styleId="Marquedannotation">
    <w:name w:val="annotation reference"/>
    <w:rsid w:val="00072121"/>
    <w:rPr>
      <w:sz w:val="18"/>
      <w:szCs w:val="18"/>
    </w:rPr>
  </w:style>
  <w:style w:type="paragraph" w:styleId="Commentaire">
    <w:name w:val="annotation text"/>
    <w:basedOn w:val="Normal"/>
    <w:link w:val="CommentaireCar"/>
    <w:rsid w:val="00072121"/>
  </w:style>
  <w:style w:type="character" w:customStyle="1" w:styleId="CommentaireCar">
    <w:name w:val="Commentaire Car"/>
    <w:basedOn w:val="Policepardfaut"/>
    <w:link w:val="Commentaire"/>
    <w:rsid w:val="00072121"/>
    <w:rPr>
      <w:rFonts w:ascii="Cambria" w:eastAsia="Cambria" w:hAnsi="Cambria" w:cs="Times New Roman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07212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72121"/>
    <w:rPr>
      <w:rFonts w:ascii="Cambria" w:eastAsia="Cambria" w:hAnsi="Cambria" w:cs="Times New Roman"/>
      <w:b/>
      <w:bCs/>
      <w:sz w:val="20"/>
      <w:szCs w:val="20"/>
      <w:lang w:val="en-GB" w:eastAsia="en-US"/>
    </w:rPr>
  </w:style>
  <w:style w:type="paragraph" w:styleId="Rvision">
    <w:name w:val="Revision"/>
    <w:hidden/>
    <w:rsid w:val="00072121"/>
    <w:pPr>
      <w:spacing w:after="0"/>
    </w:pPr>
    <w:rPr>
      <w:rFonts w:ascii="Cambria" w:eastAsia="Cambria" w:hAnsi="Cambria" w:cs="Times New Roman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72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72121"/>
    <w:rPr>
      <w:rFonts w:ascii="Courier" w:eastAsia="Cambria" w:hAnsi="Courier" w:cs="Courier"/>
      <w:sz w:val="20"/>
      <w:szCs w:val="20"/>
      <w:lang w:eastAsia="fr-FR"/>
    </w:rPr>
  </w:style>
  <w:style w:type="character" w:customStyle="1" w:styleId="ffline">
    <w:name w:val="ff_line"/>
    <w:basedOn w:val="Policepardfaut"/>
    <w:rsid w:val="00072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5358</Words>
  <Characters>29473</Characters>
  <Application>Microsoft Macintosh Word</Application>
  <DocSecurity>0</DocSecurity>
  <Lines>245</Lines>
  <Paragraphs>69</Paragraphs>
  <ScaleCrop>false</ScaleCrop>
  <Company>IGR</Company>
  <LinksUpToDate>false</LinksUpToDate>
  <CharactersWithSpaces>34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opez</dc:creator>
  <cp:keywords/>
  <dc:description/>
  <cp:lastModifiedBy>Bernard Lopez</cp:lastModifiedBy>
  <cp:revision>3</cp:revision>
  <dcterms:created xsi:type="dcterms:W3CDTF">2016-07-07T14:49:00Z</dcterms:created>
  <dcterms:modified xsi:type="dcterms:W3CDTF">2016-07-12T13:22:00Z</dcterms:modified>
</cp:coreProperties>
</file>